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A33" w:rsidRDefault="002D4D59">
      <w:r w:rsidRPr="00F81C2A">
        <w:rPr>
          <w:rFonts w:ascii="Times New Roman" w:hAnsi="Times New Roman" w:cs="Times New Roman"/>
          <w:noProof/>
          <w:lang w:eastAsia="en-ZA"/>
        </w:rPr>
        <w:drawing>
          <wp:inline distT="0" distB="0" distL="0" distR="0" wp14:anchorId="340A7F6B" wp14:editId="11C6F05C">
            <wp:extent cx="5731510" cy="2853055"/>
            <wp:effectExtent l="0" t="0" r="2540" b="44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D4D59" w:rsidRDefault="002D4D59"/>
    <w:p w:rsidR="002D4D59" w:rsidRPr="002D4D59" w:rsidRDefault="002D4D59" w:rsidP="002D4D59">
      <w:pPr>
        <w:rPr>
          <w:b/>
        </w:rPr>
      </w:pPr>
      <w:r w:rsidRPr="002D4D59">
        <w:rPr>
          <w:b/>
          <w:lang w:val="en-US"/>
        </w:rPr>
        <w:t>S1 Fig.</w:t>
      </w:r>
      <w:r w:rsidRPr="002D4D59">
        <w:rPr>
          <w:b/>
        </w:rPr>
        <w:t xml:space="preserve"> </w:t>
      </w:r>
      <w:proofErr w:type="spellStart"/>
      <w:r w:rsidRPr="002D4D59">
        <w:rPr>
          <w:b/>
        </w:rPr>
        <w:t>Dendrogram</w:t>
      </w:r>
      <w:proofErr w:type="spellEnd"/>
      <w:r w:rsidRPr="002D4D59">
        <w:rPr>
          <w:b/>
        </w:rPr>
        <w:t xml:space="preserve"> illustrating the dissimilarity of the carbon utilization patterns between 34 soil samples. </w:t>
      </w:r>
    </w:p>
    <w:p w:rsidR="002D4D59" w:rsidRDefault="002D4D59">
      <w:bookmarkStart w:id="0" w:name="_GoBack"/>
      <w:bookmarkEnd w:id="0"/>
    </w:p>
    <w:sectPr w:rsidR="002D4D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D59"/>
    <w:rsid w:val="0010509B"/>
    <w:rsid w:val="002D4D59"/>
    <w:rsid w:val="005B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8EE3D"/>
  <w15:chartTrackingRefBased/>
  <w15:docId w15:val="{30BCEBB3-0095-481F-AB3B-7D5330423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900" b="1">
                <a:latin typeface="Arial"/>
                <a:ea typeface="Arial"/>
                <a:cs typeface="Arial"/>
              </a:defRPr>
            </a:pPr>
            <a:r>
              <a:rPr lang="en-ZA"/>
              <a:t>Dendrogram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4527504374453193"/>
          <c:y val="0.11900015439246565"/>
          <c:w val="0.81653051181102365"/>
          <c:h val="0.71945067160722553"/>
        </c:manualLayout>
      </c:layout>
      <c:scatterChart>
        <c:scatterStyle val="lineMarker"/>
        <c:varyColors val="0"/>
        <c:ser>
          <c:idx val="0"/>
          <c:order val="0"/>
          <c:tx>
            <c:v/>
          </c:tx>
          <c:spPr>
            <a:ln w="6350">
              <a:solidFill>
                <a:srgbClr val="000000"/>
              </a:solidFill>
              <a:prstDash val="solid"/>
            </a:ln>
            <a:effectLst/>
          </c:spPr>
          <c:marker>
            <c:symbol val="circle"/>
            <c:size val="3"/>
            <c:spPr>
              <a:noFill/>
              <a:ln w="25400">
                <a:noFill/>
              </a:ln>
            </c:spPr>
          </c:marker>
          <c:xVal>
            <c:numRef>
              <c:f>XLSTAT_20240502_135127_1_HID!$A$1:$A$232</c:f>
              <c:numCache>
                <c:formatCode>General</c:formatCode>
                <c:ptCount val="232"/>
                <c:pt idx="0">
                  <c:v>17.4921875</c:v>
                </c:pt>
                <c:pt idx="1">
                  <c:v>8.875</c:v>
                </c:pt>
                <c:pt idx="2">
                  <c:v>8.875</c:v>
                </c:pt>
                <c:pt idx="3">
                  <c:v>4.1875</c:v>
                </c:pt>
                <c:pt idx="4">
                  <c:v>4.1875</c:v>
                </c:pt>
                <c:pt idx="5">
                  <c:v>1.75</c:v>
                </c:pt>
                <c:pt idx="6">
                  <c:v>1.75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2.5</c:v>
                </c:pt>
                <c:pt idx="11">
                  <c:v>2.5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2.5</c:v>
                </c:pt>
                <c:pt idx="19">
                  <c:v>2.5</c:v>
                </c:pt>
                <c:pt idx="20">
                  <c:v>1.75</c:v>
                </c:pt>
                <c:pt idx="21">
                  <c:v>1.75</c:v>
                </c:pt>
                <c:pt idx="22">
                  <c:v>6.625</c:v>
                </c:pt>
                <c:pt idx="23">
                  <c:v>6.625</c:v>
                </c:pt>
                <c:pt idx="24">
                  <c:v>4.75</c:v>
                </c:pt>
                <c:pt idx="25">
                  <c:v>4.75</c:v>
                </c:pt>
                <c:pt idx="26">
                  <c:v>4</c:v>
                </c:pt>
                <c:pt idx="27">
                  <c:v>4</c:v>
                </c:pt>
                <c:pt idx="28">
                  <c:v>4</c:v>
                </c:pt>
                <c:pt idx="29">
                  <c:v>5.5</c:v>
                </c:pt>
                <c:pt idx="30">
                  <c:v>5.5</c:v>
                </c:pt>
                <c:pt idx="31">
                  <c:v>5</c:v>
                </c:pt>
                <c:pt idx="32">
                  <c:v>5</c:v>
                </c:pt>
                <c:pt idx="33">
                  <c:v>5</c:v>
                </c:pt>
                <c:pt idx="34">
                  <c:v>6</c:v>
                </c:pt>
                <c:pt idx="35">
                  <c:v>6</c:v>
                </c:pt>
                <c:pt idx="36">
                  <c:v>6</c:v>
                </c:pt>
                <c:pt idx="37">
                  <c:v>5.5</c:v>
                </c:pt>
                <c:pt idx="38">
                  <c:v>5.5</c:v>
                </c:pt>
                <c:pt idx="39">
                  <c:v>4.75</c:v>
                </c:pt>
                <c:pt idx="40">
                  <c:v>4.75</c:v>
                </c:pt>
                <c:pt idx="41">
                  <c:v>8.5</c:v>
                </c:pt>
                <c:pt idx="42">
                  <c:v>8.5</c:v>
                </c:pt>
                <c:pt idx="43">
                  <c:v>7.5</c:v>
                </c:pt>
                <c:pt idx="44">
                  <c:v>7.5</c:v>
                </c:pt>
                <c:pt idx="45">
                  <c:v>7</c:v>
                </c:pt>
                <c:pt idx="46">
                  <c:v>7</c:v>
                </c:pt>
                <c:pt idx="47">
                  <c:v>7</c:v>
                </c:pt>
                <c:pt idx="48">
                  <c:v>8</c:v>
                </c:pt>
                <c:pt idx="49">
                  <c:v>8</c:v>
                </c:pt>
                <c:pt idx="50">
                  <c:v>8</c:v>
                </c:pt>
                <c:pt idx="51">
                  <c:v>7.5</c:v>
                </c:pt>
                <c:pt idx="52">
                  <c:v>7.5</c:v>
                </c:pt>
                <c:pt idx="53">
                  <c:v>9.5</c:v>
                </c:pt>
                <c:pt idx="54">
                  <c:v>9.5</c:v>
                </c:pt>
                <c:pt idx="55">
                  <c:v>9</c:v>
                </c:pt>
                <c:pt idx="56">
                  <c:v>9</c:v>
                </c:pt>
                <c:pt idx="57">
                  <c:v>9</c:v>
                </c:pt>
                <c:pt idx="58">
                  <c:v>10</c:v>
                </c:pt>
                <c:pt idx="59">
                  <c:v>10</c:v>
                </c:pt>
                <c:pt idx="60">
                  <c:v>10</c:v>
                </c:pt>
                <c:pt idx="61">
                  <c:v>9.5</c:v>
                </c:pt>
                <c:pt idx="62">
                  <c:v>9.5</c:v>
                </c:pt>
                <c:pt idx="63">
                  <c:v>8.5</c:v>
                </c:pt>
                <c:pt idx="64">
                  <c:v>8.5</c:v>
                </c:pt>
                <c:pt idx="65">
                  <c:v>6.625</c:v>
                </c:pt>
                <c:pt idx="66">
                  <c:v>6.625</c:v>
                </c:pt>
                <c:pt idx="67">
                  <c:v>4.1875</c:v>
                </c:pt>
                <c:pt idx="68">
                  <c:v>4.1875</c:v>
                </c:pt>
                <c:pt idx="69">
                  <c:v>13.5625</c:v>
                </c:pt>
                <c:pt idx="70">
                  <c:v>13.5625</c:v>
                </c:pt>
                <c:pt idx="71">
                  <c:v>11.5</c:v>
                </c:pt>
                <c:pt idx="72">
                  <c:v>11.5</c:v>
                </c:pt>
                <c:pt idx="73">
                  <c:v>11</c:v>
                </c:pt>
                <c:pt idx="74">
                  <c:v>11</c:v>
                </c:pt>
                <c:pt idx="75">
                  <c:v>11</c:v>
                </c:pt>
                <c:pt idx="76">
                  <c:v>12</c:v>
                </c:pt>
                <c:pt idx="77">
                  <c:v>12</c:v>
                </c:pt>
                <c:pt idx="78">
                  <c:v>12</c:v>
                </c:pt>
                <c:pt idx="79">
                  <c:v>11.5</c:v>
                </c:pt>
                <c:pt idx="80">
                  <c:v>11.5</c:v>
                </c:pt>
                <c:pt idx="81">
                  <c:v>15.625</c:v>
                </c:pt>
                <c:pt idx="82">
                  <c:v>15.625</c:v>
                </c:pt>
                <c:pt idx="83">
                  <c:v>13.75</c:v>
                </c:pt>
                <c:pt idx="84">
                  <c:v>13.75</c:v>
                </c:pt>
                <c:pt idx="85">
                  <c:v>13</c:v>
                </c:pt>
                <c:pt idx="86">
                  <c:v>13</c:v>
                </c:pt>
                <c:pt idx="87">
                  <c:v>13</c:v>
                </c:pt>
                <c:pt idx="88">
                  <c:v>14.5</c:v>
                </c:pt>
                <c:pt idx="89">
                  <c:v>14.5</c:v>
                </c:pt>
                <c:pt idx="90">
                  <c:v>14</c:v>
                </c:pt>
                <c:pt idx="91">
                  <c:v>14</c:v>
                </c:pt>
                <c:pt idx="92">
                  <c:v>14</c:v>
                </c:pt>
                <c:pt idx="93">
                  <c:v>15</c:v>
                </c:pt>
                <c:pt idx="94">
                  <c:v>15</c:v>
                </c:pt>
                <c:pt idx="95">
                  <c:v>15</c:v>
                </c:pt>
                <c:pt idx="96">
                  <c:v>14.5</c:v>
                </c:pt>
                <c:pt idx="97">
                  <c:v>14.5</c:v>
                </c:pt>
                <c:pt idx="98">
                  <c:v>13.75</c:v>
                </c:pt>
                <c:pt idx="99">
                  <c:v>13.75</c:v>
                </c:pt>
                <c:pt idx="100">
                  <c:v>17.5</c:v>
                </c:pt>
                <c:pt idx="101">
                  <c:v>17.5</c:v>
                </c:pt>
                <c:pt idx="102">
                  <c:v>16.5</c:v>
                </c:pt>
                <c:pt idx="103">
                  <c:v>16.5</c:v>
                </c:pt>
                <c:pt idx="104">
                  <c:v>16</c:v>
                </c:pt>
                <c:pt idx="105">
                  <c:v>16</c:v>
                </c:pt>
                <c:pt idx="106">
                  <c:v>16</c:v>
                </c:pt>
                <c:pt idx="107">
                  <c:v>17</c:v>
                </c:pt>
                <c:pt idx="108">
                  <c:v>17</c:v>
                </c:pt>
                <c:pt idx="109">
                  <c:v>17</c:v>
                </c:pt>
                <c:pt idx="110">
                  <c:v>16.5</c:v>
                </c:pt>
                <c:pt idx="111">
                  <c:v>16.5</c:v>
                </c:pt>
                <c:pt idx="112">
                  <c:v>18.5</c:v>
                </c:pt>
                <c:pt idx="113">
                  <c:v>18.5</c:v>
                </c:pt>
                <c:pt idx="114">
                  <c:v>18</c:v>
                </c:pt>
                <c:pt idx="115">
                  <c:v>18</c:v>
                </c:pt>
                <c:pt idx="116">
                  <c:v>18</c:v>
                </c:pt>
                <c:pt idx="117">
                  <c:v>19</c:v>
                </c:pt>
                <c:pt idx="118">
                  <c:v>19</c:v>
                </c:pt>
                <c:pt idx="119">
                  <c:v>19</c:v>
                </c:pt>
                <c:pt idx="120">
                  <c:v>18.5</c:v>
                </c:pt>
                <c:pt idx="121">
                  <c:v>18.5</c:v>
                </c:pt>
                <c:pt idx="122">
                  <c:v>17.5</c:v>
                </c:pt>
                <c:pt idx="123">
                  <c:v>17.5</c:v>
                </c:pt>
                <c:pt idx="124">
                  <c:v>15.625</c:v>
                </c:pt>
                <c:pt idx="125">
                  <c:v>15.625</c:v>
                </c:pt>
                <c:pt idx="126">
                  <c:v>13.5625</c:v>
                </c:pt>
                <c:pt idx="127">
                  <c:v>13.5625</c:v>
                </c:pt>
                <c:pt idx="128">
                  <c:v>8.875</c:v>
                </c:pt>
                <c:pt idx="129">
                  <c:v>8.875</c:v>
                </c:pt>
                <c:pt idx="130">
                  <c:v>26.109375</c:v>
                </c:pt>
                <c:pt idx="131">
                  <c:v>26.109375</c:v>
                </c:pt>
                <c:pt idx="132">
                  <c:v>23.125</c:v>
                </c:pt>
                <c:pt idx="133">
                  <c:v>23.125</c:v>
                </c:pt>
                <c:pt idx="134">
                  <c:v>21.5</c:v>
                </c:pt>
                <c:pt idx="135">
                  <c:v>21.5</c:v>
                </c:pt>
                <c:pt idx="136">
                  <c:v>20.5</c:v>
                </c:pt>
                <c:pt idx="137">
                  <c:v>20.5</c:v>
                </c:pt>
                <c:pt idx="138">
                  <c:v>20</c:v>
                </c:pt>
                <c:pt idx="139">
                  <c:v>20</c:v>
                </c:pt>
                <c:pt idx="140">
                  <c:v>20</c:v>
                </c:pt>
                <c:pt idx="141">
                  <c:v>21</c:v>
                </c:pt>
                <c:pt idx="142">
                  <c:v>21</c:v>
                </c:pt>
                <c:pt idx="143">
                  <c:v>21</c:v>
                </c:pt>
                <c:pt idx="144">
                  <c:v>20.5</c:v>
                </c:pt>
                <c:pt idx="145">
                  <c:v>20.5</c:v>
                </c:pt>
                <c:pt idx="146">
                  <c:v>22.5</c:v>
                </c:pt>
                <c:pt idx="147">
                  <c:v>22.5</c:v>
                </c:pt>
                <c:pt idx="148">
                  <c:v>22</c:v>
                </c:pt>
                <c:pt idx="149">
                  <c:v>22</c:v>
                </c:pt>
                <c:pt idx="150">
                  <c:v>22</c:v>
                </c:pt>
                <c:pt idx="151">
                  <c:v>23</c:v>
                </c:pt>
                <c:pt idx="152">
                  <c:v>23</c:v>
                </c:pt>
                <c:pt idx="153">
                  <c:v>23</c:v>
                </c:pt>
                <c:pt idx="154">
                  <c:v>22.5</c:v>
                </c:pt>
                <c:pt idx="155">
                  <c:v>22.5</c:v>
                </c:pt>
                <c:pt idx="156">
                  <c:v>21.5</c:v>
                </c:pt>
                <c:pt idx="157">
                  <c:v>21.5</c:v>
                </c:pt>
                <c:pt idx="158">
                  <c:v>24.75</c:v>
                </c:pt>
                <c:pt idx="159">
                  <c:v>24.75</c:v>
                </c:pt>
                <c:pt idx="160">
                  <c:v>24</c:v>
                </c:pt>
                <c:pt idx="161">
                  <c:v>24</c:v>
                </c:pt>
                <c:pt idx="162">
                  <c:v>24</c:v>
                </c:pt>
                <c:pt idx="163">
                  <c:v>25.5</c:v>
                </c:pt>
                <c:pt idx="164">
                  <c:v>25.5</c:v>
                </c:pt>
                <c:pt idx="165">
                  <c:v>25</c:v>
                </c:pt>
                <c:pt idx="166">
                  <c:v>25</c:v>
                </c:pt>
                <c:pt idx="167">
                  <c:v>25</c:v>
                </c:pt>
                <c:pt idx="168">
                  <c:v>26</c:v>
                </c:pt>
                <c:pt idx="169">
                  <c:v>26</c:v>
                </c:pt>
                <c:pt idx="170">
                  <c:v>26</c:v>
                </c:pt>
                <c:pt idx="171">
                  <c:v>25.5</c:v>
                </c:pt>
                <c:pt idx="172">
                  <c:v>25.5</c:v>
                </c:pt>
                <c:pt idx="173">
                  <c:v>24.75</c:v>
                </c:pt>
                <c:pt idx="174">
                  <c:v>24.75</c:v>
                </c:pt>
                <c:pt idx="175">
                  <c:v>23.125</c:v>
                </c:pt>
                <c:pt idx="176">
                  <c:v>23.125</c:v>
                </c:pt>
                <c:pt idx="177">
                  <c:v>29.09375</c:v>
                </c:pt>
                <c:pt idx="178">
                  <c:v>29.09375</c:v>
                </c:pt>
                <c:pt idx="179">
                  <c:v>27.5</c:v>
                </c:pt>
                <c:pt idx="180">
                  <c:v>27.5</c:v>
                </c:pt>
                <c:pt idx="181">
                  <c:v>27</c:v>
                </c:pt>
                <c:pt idx="182">
                  <c:v>27</c:v>
                </c:pt>
                <c:pt idx="183">
                  <c:v>27</c:v>
                </c:pt>
                <c:pt idx="184">
                  <c:v>28</c:v>
                </c:pt>
                <c:pt idx="185">
                  <c:v>28</c:v>
                </c:pt>
                <c:pt idx="186">
                  <c:v>28</c:v>
                </c:pt>
                <c:pt idx="187">
                  <c:v>27.5</c:v>
                </c:pt>
                <c:pt idx="188">
                  <c:v>27.5</c:v>
                </c:pt>
                <c:pt idx="189">
                  <c:v>30.6875</c:v>
                </c:pt>
                <c:pt idx="190">
                  <c:v>30.6875</c:v>
                </c:pt>
                <c:pt idx="191">
                  <c:v>29.5</c:v>
                </c:pt>
                <c:pt idx="192">
                  <c:v>29.5</c:v>
                </c:pt>
                <c:pt idx="193">
                  <c:v>29</c:v>
                </c:pt>
                <c:pt idx="194">
                  <c:v>29</c:v>
                </c:pt>
                <c:pt idx="195">
                  <c:v>29</c:v>
                </c:pt>
                <c:pt idx="196">
                  <c:v>30</c:v>
                </c:pt>
                <c:pt idx="197">
                  <c:v>30</c:v>
                </c:pt>
                <c:pt idx="198">
                  <c:v>30</c:v>
                </c:pt>
                <c:pt idx="199">
                  <c:v>29.5</c:v>
                </c:pt>
                <c:pt idx="200">
                  <c:v>29.5</c:v>
                </c:pt>
                <c:pt idx="201">
                  <c:v>31.875</c:v>
                </c:pt>
                <c:pt idx="202">
                  <c:v>31.875</c:v>
                </c:pt>
                <c:pt idx="203">
                  <c:v>31</c:v>
                </c:pt>
                <c:pt idx="204">
                  <c:v>31</c:v>
                </c:pt>
                <c:pt idx="205">
                  <c:v>31</c:v>
                </c:pt>
                <c:pt idx="206">
                  <c:v>32.75</c:v>
                </c:pt>
                <c:pt idx="207">
                  <c:v>32.75</c:v>
                </c:pt>
                <c:pt idx="208">
                  <c:v>32</c:v>
                </c:pt>
                <c:pt idx="209">
                  <c:v>32</c:v>
                </c:pt>
                <c:pt idx="210">
                  <c:v>32</c:v>
                </c:pt>
                <c:pt idx="211">
                  <c:v>33.5</c:v>
                </c:pt>
                <c:pt idx="212">
                  <c:v>33.5</c:v>
                </c:pt>
                <c:pt idx="213">
                  <c:v>33</c:v>
                </c:pt>
                <c:pt idx="214">
                  <c:v>33</c:v>
                </c:pt>
                <c:pt idx="215">
                  <c:v>33</c:v>
                </c:pt>
                <c:pt idx="216">
                  <c:v>34</c:v>
                </c:pt>
                <c:pt idx="217">
                  <c:v>34</c:v>
                </c:pt>
                <c:pt idx="218">
                  <c:v>34</c:v>
                </c:pt>
                <c:pt idx="219">
                  <c:v>33.5</c:v>
                </c:pt>
                <c:pt idx="220">
                  <c:v>33.5</c:v>
                </c:pt>
                <c:pt idx="221">
                  <c:v>32.75</c:v>
                </c:pt>
                <c:pt idx="222">
                  <c:v>32.75</c:v>
                </c:pt>
                <c:pt idx="223">
                  <c:v>31.875</c:v>
                </c:pt>
                <c:pt idx="224">
                  <c:v>31.875</c:v>
                </c:pt>
                <c:pt idx="225">
                  <c:v>30.6875</c:v>
                </c:pt>
                <c:pt idx="226">
                  <c:v>30.6875</c:v>
                </c:pt>
                <c:pt idx="227">
                  <c:v>29.09375</c:v>
                </c:pt>
                <c:pt idx="228">
                  <c:v>29.09375</c:v>
                </c:pt>
                <c:pt idx="229">
                  <c:v>26.109375</c:v>
                </c:pt>
                <c:pt idx="230">
                  <c:v>26.109375</c:v>
                </c:pt>
                <c:pt idx="231">
                  <c:v>17.4921875</c:v>
                </c:pt>
              </c:numCache>
            </c:numRef>
          </c:xVal>
          <c:yVal>
            <c:numRef>
              <c:f>XLSTAT_20240502_135127_1_HID!$B$1:$B$232</c:f>
              <c:numCache>
                <c:formatCode>General</c:formatCode>
                <c:ptCount val="232"/>
                <c:pt idx="0">
                  <c:v>214.06063456843853</c:v>
                </c:pt>
                <c:pt idx="1">
                  <c:v>214.06063456843853</c:v>
                </c:pt>
                <c:pt idx="2">
                  <c:v>4.4077487675166447</c:v>
                </c:pt>
                <c:pt idx="3">
                  <c:v>4.4077487675166447</c:v>
                </c:pt>
                <c:pt idx="4">
                  <c:v>2.4263920720485306</c:v>
                </c:pt>
                <c:pt idx="5">
                  <c:v>2.4263920720485306</c:v>
                </c:pt>
                <c:pt idx="6">
                  <c:v>0.15482590199401</c:v>
                </c:pt>
                <c:pt idx="7">
                  <c:v>0.15482590199401</c:v>
                </c:pt>
                <c:pt idx="8">
                  <c:v>0</c:v>
                </c:pt>
                <c:pt idx="9">
                  <c:v>0.15482590199401</c:v>
                </c:pt>
                <c:pt idx="10">
                  <c:v>0.15482590199401</c:v>
                </c:pt>
                <c:pt idx="11">
                  <c:v>3.4511387233167684E-2</c:v>
                </c:pt>
                <c:pt idx="12">
                  <c:v>3.4511387233167684E-2</c:v>
                </c:pt>
                <c:pt idx="13">
                  <c:v>0</c:v>
                </c:pt>
                <c:pt idx="14">
                  <c:v>3.4511387233167684E-2</c:v>
                </c:pt>
                <c:pt idx="15">
                  <c:v>3.4511387233167684E-2</c:v>
                </c:pt>
                <c:pt idx="16">
                  <c:v>0</c:v>
                </c:pt>
                <c:pt idx="17">
                  <c:v>3.4511387233167684E-2</c:v>
                </c:pt>
                <c:pt idx="18">
                  <c:v>3.4511387233167684E-2</c:v>
                </c:pt>
                <c:pt idx="19">
                  <c:v>0.15482590199401</c:v>
                </c:pt>
                <c:pt idx="20">
                  <c:v>0.15482590199401</c:v>
                </c:pt>
                <c:pt idx="21">
                  <c:v>2.4263920720485306</c:v>
                </c:pt>
                <c:pt idx="22">
                  <c:v>2.4263920720485306</c:v>
                </c:pt>
                <c:pt idx="23">
                  <c:v>0.83702700437442523</c:v>
                </c:pt>
                <c:pt idx="24">
                  <c:v>0.83702700437442523</c:v>
                </c:pt>
                <c:pt idx="25">
                  <c:v>0.1709749867123645</c:v>
                </c:pt>
                <c:pt idx="26">
                  <c:v>0.1709749867123645</c:v>
                </c:pt>
                <c:pt idx="27">
                  <c:v>0</c:v>
                </c:pt>
                <c:pt idx="28">
                  <c:v>0.1709749867123645</c:v>
                </c:pt>
                <c:pt idx="29">
                  <c:v>0.1709749867123645</c:v>
                </c:pt>
                <c:pt idx="30">
                  <c:v>4.7637737370350992E-2</c:v>
                </c:pt>
                <c:pt idx="31">
                  <c:v>4.7637737370350992E-2</c:v>
                </c:pt>
                <c:pt idx="32">
                  <c:v>0</c:v>
                </c:pt>
                <c:pt idx="33">
                  <c:v>4.7637737370350992E-2</c:v>
                </c:pt>
                <c:pt idx="34">
                  <c:v>4.7637737370350992E-2</c:v>
                </c:pt>
                <c:pt idx="35">
                  <c:v>0</c:v>
                </c:pt>
                <c:pt idx="36">
                  <c:v>4.7637737370350992E-2</c:v>
                </c:pt>
                <c:pt idx="37">
                  <c:v>4.7637737370350992E-2</c:v>
                </c:pt>
                <c:pt idx="38">
                  <c:v>0.1709749867123645</c:v>
                </c:pt>
                <c:pt idx="39">
                  <c:v>0.1709749867123645</c:v>
                </c:pt>
                <c:pt idx="40">
                  <c:v>0.83702700437442523</c:v>
                </c:pt>
                <c:pt idx="41">
                  <c:v>0.83702700437442523</c:v>
                </c:pt>
                <c:pt idx="42">
                  <c:v>0.23320273044763992</c:v>
                </c:pt>
                <c:pt idx="43">
                  <c:v>0.23320273044763992</c:v>
                </c:pt>
                <c:pt idx="44">
                  <c:v>8.6053320938325652E-3</c:v>
                </c:pt>
                <c:pt idx="45">
                  <c:v>8.6053320938325652E-3</c:v>
                </c:pt>
                <c:pt idx="46">
                  <c:v>0</c:v>
                </c:pt>
                <c:pt idx="47">
                  <c:v>8.6053320938325652E-3</c:v>
                </c:pt>
                <c:pt idx="48">
                  <c:v>8.6053320938325652E-3</c:v>
                </c:pt>
                <c:pt idx="49">
                  <c:v>0</c:v>
                </c:pt>
                <c:pt idx="50">
                  <c:v>8.6053320938325652E-3</c:v>
                </c:pt>
                <c:pt idx="51">
                  <c:v>8.6053320938325652E-3</c:v>
                </c:pt>
                <c:pt idx="52">
                  <c:v>0.23320273044763992</c:v>
                </c:pt>
                <c:pt idx="53">
                  <c:v>0.23320273044763992</c:v>
                </c:pt>
                <c:pt idx="54">
                  <c:v>4.9342989362258179E-2</c:v>
                </c:pt>
                <c:pt idx="55">
                  <c:v>4.9342989362258179E-2</c:v>
                </c:pt>
                <c:pt idx="56">
                  <c:v>0</c:v>
                </c:pt>
                <c:pt idx="57">
                  <c:v>4.9342989362258179E-2</c:v>
                </c:pt>
                <c:pt idx="58">
                  <c:v>4.9342989362258179E-2</c:v>
                </c:pt>
                <c:pt idx="59">
                  <c:v>0</c:v>
                </c:pt>
                <c:pt idx="60">
                  <c:v>4.9342989362258179E-2</c:v>
                </c:pt>
                <c:pt idx="61">
                  <c:v>4.9342989362258179E-2</c:v>
                </c:pt>
                <c:pt idx="62">
                  <c:v>0.23320273044763992</c:v>
                </c:pt>
                <c:pt idx="63">
                  <c:v>0.23320273044763992</c:v>
                </c:pt>
                <c:pt idx="64">
                  <c:v>0.83702700437442523</c:v>
                </c:pt>
                <c:pt idx="65">
                  <c:v>0.83702700437442523</c:v>
                </c:pt>
                <c:pt idx="66">
                  <c:v>2.4263920720485306</c:v>
                </c:pt>
                <c:pt idx="67">
                  <c:v>2.4263920720485306</c:v>
                </c:pt>
                <c:pt idx="68">
                  <c:v>4.4077487675166447</c:v>
                </c:pt>
                <c:pt idx="69">
                  <c:v>4.4077487675166447</c:v>
                </c:pt>
                <c:pt idx="70">
                  <c:v>3.149306666390312</c:v>
                </c:pt>
                <c:pt idx="71">
                  <c:v>3.149306666390312</c:v>
                </c:pt>
                <c:pt idx="72">
                  <c:v>9.5519177702718533E-2</c:v>
                </c:pt>
                <c:pt idx="73">
                  <c:v>9.5519177702718533E-2</c:v>
                </c:pt>
                <c:pt idx="74">
                  <c:v>0</c:v>
                </c:pt>
                <c:pt idx="75">
                  <c:v>9.5519177702718533E-2</c:v>
                </c:pt>
                <c:pt idx="76">
                  <c:v>9.5519177702718533E-2</c:v>
                </c:pt>
                <c:pt idx="77">
                  <c:v>0</c:v>
                </c:pt>
                <c:pt idx="78">
                  <c:v>9.5519177702718533E-2</c:v>
                </c:pt>
                <c:pt idx="79">
                  <c:v>9.5519177702718533E-2</c:v>
                </c:pt>
                <c:pt idx="80">
                  <c:v>3.149306666390312</c:v>
                </c:pt>
                <c:pt idx="81">
                  <c:v>3.149306666390312</c:v>
                </c:pt>
                <c:pt idx="82">
                  <c:v>0.68731040323955317</c:v>
                </c:pt>
                <c:pt idx="83">
                  <c:v>0.68731040323955317</c:v>
                </c:pt>
                <c:pt idx="84">
                  <c:v>1.9965509306798392E-2</c:v>
                </c:pt>
                <c:pt idx="85">
                  <c:v>1.9965509306798392E-2</c:v>
                </c:pt>
                <c:pt idx="86">
                  <c:v>0</c:v>
                </c:pt>
                <c:pt idx="87">
                  <c:v>1.9965509306798392E-2</c:v>
                </c:pt>
                <c:pt idx="88">
                  <c:v>1.9965509306798392E-2</c:v>
                </c:pt>
                <c:pt idx="89">
                  <c:v>2.4433562140092455E-3</c:v>
                </c:pt>
                <c:pt idx="90">
                  <c:v>2.4433562140092455E-3</c:v>
                </c:pt>
                <c:pt idx="91">
                  <c:v>0</c:v>
                </c:pt>
                <c:pt idx="92">
                  <c:v>2.4433562140092455E-3</c:v>
                </c:pt>
                <c:pt idx="93">
                  <c:v>2.4433562140092455E-3</c:v>
                </c:pt>
                <c:pt idx="94">
                  <c:v>0</c:v>
                </c:pt>
                <c:pt idx="95">
                  <c:v>2.4433562140092455E-3</c:v>
                </c:pt>
                <c:pt idx="96">
                  <c:v>2.4433562140092455E-3</c:v>
                </c:pt>
                <c:pt idx="97">
                  <c:v>1.9965509306798392E-2</c:v>
                </c:pt>
                <c:pt idx="98">
                  <c:v>1.9965509306798392E-2</c:v>
                </c:pt>
                <c:pt idx="99">
                  <c:v>0.68731040323955317</c:v>
                </c:pt>
                <c:pt idx="100">
                  <c:v>0.68731040323955317</c:v>
                </c:pt>
                <c:pt idx="101">
                  <c:v>0.18543057595477591</c:v>
                </c:pt>
                <c:pt idx="102">
                  <c:v>0.18543057595477591</c:v>
                </c:pt>
                <c:pt idx="103">
                  <c:v>5.112964017759912E-2</c:v>
                </c:pt>
                <c:pt idx="104">
                  <c:v>5.112964017759912E-2</c:v>
                </c:pt>
                <c:pt idx="105">
                  <c:v>0</c:v>
                </c:pt>
                <c:pt idx="106">
                  <c:v>5.112964017759912E-2</c:v>
                </c:pt>
                <c:pt idx="107">
                  <c:v>5.112964017759912E-2</c:v>
                </c:pt>
                <c:pt idx="108">
                  <c:v>0</c:v>
                </c:pt>
                <c:pt idx="109">
                  <c:v>5.112964017759912E-2</c:v>
                </c:pt>
                <c:pt idx="110">
                  <c:v>5.112964017759912E-2</c:v>
                </c:pt>
                <c:pt idx="111">
                  <c:v>0.18543057595477591</c:v>
                </c:pt>
                <c:pt idx="112">
                  <c:v>0.18543057595477591</c:v>
                </c:pt>
                <c:pt idx="113">
                  <c:v>6.0415103708378513E-2</c:v>
                </c:pt>
                <c:pt idx="114">
                  <c:v>6.0415103708378513E-2</c:v>
                </c:pt>
                <c:pt idx="115">
                  <c:v>0</c:v>
                </c:pt>
                <c:pt idx="116">
                  <c:v>6.0415103708378513E-2</c:v>
                </c:pt>
                <c:pt idx="117">
                  <c:v>6.0415103708378513E-2</c:v>
                </c:pt>
                <c:pt idx="118">
                  <c:v>0</c:v>
                </c:pt>
                <c:pt idx="119">
                  <c:v>6.0415103708378513E-2</c:v>
                </c:pt>
                <c:pt idx="120">
                  <c:v>6.0415103708378513E-2</c:v>
                </c:pt>
                <c:pt idx="121">
                  <c:v>0.18543057595477591</c:v>
                </c:pt>
                <c:pt idx="122">
                  <c:v>0.18543057595477591</c:v>
                </c:pt>
                <c:pt idx="123">
                  <c:v>0.68731040323955317</c:v>
                </c:pt>
                <c:pt idx="124">
                  <c:v>0.68731040323955317</c:v>
                </c:pt>
                <c:pt idx="125">
                  <c:v>3.149306666390312</c:v>
                </c:pt>
                <c:pt idx="126">
                  <c:v>3.149306666390312</c:v>
                </c:pt>
                <c:pt idx="127">
                  <c:v>4.4077487675166447</c:v>
                </c:pt>
                <c:pt idx="128">
                  <c:v>4.4077487675166447</c:v>
                </c:pt>
                <c:pt idx="129">
                  <c:v>214.06063456843853</c:v>
                </c:pt>
                <c:pt idx="130">
                  <c:v>214.06063456843853</c:v>
                </c:pt>
                <c:pt idx="131">
                  <c:v>26.510978290480125</c:v>
                </c:pt>
                <c:pt idx="132">
                  <c:v>26.510978290480125</c:v>
                </c:pt>
                <c:pt idx="133">
                  <c:v>0.8739801300807849</c:v>
                </c:pt>
                <c:pt idx="134">
                  <c:v>0.8739801300807849</c:v>
                </c:pt>
                <c:pt idx="135">
                  <c:v>0.10505441788585701</c:v>
                </c:pt>
                <c:pt idx="136">
                  <c:v>0.10505441788585701</c:v>
                </c:pt>
                <c:pt idx="137">
                  <c:v>3.9944771884536885E-2</c:v>
                </c:pt>
                <c:pt idx="138">
                  <c:v>3.9944771884536885E-2</c:v>
                </c:pt>
                <c:pt idx="139">
                  <c:v>0</c:v>
                </c:pt>
                <c:pt idx="140">
                  <c:v>3.9944771884536885E-2</c:v>
                </c:pt>
                <c:pt idx="141">
                  <c:v>3.9944771884536885E-2</c:v>
                </c:pt>
                <c:pt idx="142">
                  <c:v>0</c:v>
                </c:pt>
                <c:pt idx="143">
                  <c:v>3.9944771884536885E-2</c:v>
                </c:pt>
                <c:pt idx="144">
                  <c:v>3.9944771884536885E-2</c:v>
                </c:pt>
                <c:pt idx="145">
                  <c:v>0.10505441788585701</c:v>
                </c:pt>
                <c:pt idx="146">
                  <c:v>0.10505441788585701</c:v>
                </c:pt>
                <c:pt idx="147">
                  <c:v>6.1208962392402054E-2</c:v>
                </c:pt>
                <c:pt idx="148">
                  <c:v>6.1208962392402054E-2</c:v>
                </c:pt>
                <c:pt idx="149">
                  <c:v>0</c:v>
                </c:pt>
                <c:pt idx="150">
                  <c:v>6.1208962392402054E-2</c:v>
                </c:pt>
                <c:pt idx="151">
                  <c:v>6.1208962392402054E-2</c:v>
                </c:pt>
                <c:pt idx="152">
                  <c:v>0</c:v>
                </c:pt>
                <c:pt idx="153">
                  <c:v>6.1208962392402054E-2</c:v>
                </c:pt>
                <c:pt idx="154">
                  <c:v>6.1208962392402054E-2</c:v>
                </c:pt>
                <c:pt idx="155">
                  <c:v>0.10505441788585701</c:v>
                </c:pt>
                <c:pt idx="156">
                  <c:v>0.10505441788585701</c:v>
                </c:pt>
                <c:pt idx="157">
                  <c:v>0.8739801300807849</c:v>
                </c:pt>
                <c:pt idx="158">
                  <c:v>0.8739801300807849</c:v>
                </c:pt>
                <c:pt idx="159">
                  <c:v>0.14293852486741426</c:v>
                </c:pt>
                <c:pt idx="160">
                  <c:v>0.14293852486741426</c:v>
                </c:pt>
                <c:pt idx="161">
                  <c:v>0</c:v>
                </c:pt>
                <c:pt idx="162">
                  <c:v>0.14293852486741426</c:v>
                </c:pt>
                <c:pt idx="163">
                  <c:v>0.14293852486741426</c:v>
                </c:pt>
                <c:pt idx="164">
                  <c:v>4.4353495218102848E-2</c:v>
                </c:pt>
                <c:pt idx="165">
                  <c:v>4.4353495218102848E-2</c:v>
                </c:pt>
                <c:pt idx="166">
                  <c:v>0</c:v>
                </c:pt>
                <c:pt idx="167">
                  <c:v>4.4353495218102848E-2</c:v>
                </c:pt>
                <c:pt idx="168">
                  <c:v>4.4353495218102848E-2</c:v>
                </c:pt>
                <c:pt idx="169">
                  <c:v>0</c:v>
                </c:pt>
                <c:pt idx="170">
                  <c:v>4.4353495218102848E-2</c:v>
                </c:pt>
                <c:pt idx="171">
                  <c:v>4.4353495218102848E-2</c:v>
                </c:pt>
                <c:pt idx="172">
                  <c:v>0.14293852486741426</c:v>
                </c:pt>
                <c:pt idx="173">
                  <c:v>0.14293852486741426</c:v>
                </c:pt>
                <c:pt idx="174">
                  <c:v>0.8739801300807849</c:v>
                </c:pt>
                <c:pt idx="175">
                  <c:v>0.8739801300807849</c:v>
                </c:pt>
                <c:pt idx="176">
                  <c:v>26.510978290480125</c:v>
                </c:pt>
                <c:pt idx="177">
                  <c:v>26.510978290480125</c:v>
                </c:pt>
                <c:pt idx="178">
                  <c:v>9.9124832273762351</c:v>
                </c:pt>
                <c:pt idx="179">
                  <c:v>9.9124832273762351</c:v>
                </c:pt>
                <c:pt idx="180">
                  <c:v>0.49807231105809707</c:v>
                </c:pt>
                <c:pt idx="181">
                  <c:v>0.49807231105809707</c:v>
                </c:pt>
                <c:pt idx="182">
                  <c:v>0</c:v>
                </c:pt>
                <c:pt idx="183">
                  <c:v>0.49807231105809707</c:v>
                </c:pt>
                <c:pt idx="184">
                  <c:v>0.49807231105809707</c:v>
                </c:pt>
                <c:pt idx="185">
                  <c:v>0</c:v>
                </c:pt>
                <c:pt idx="186">
                  <c:v>0.49807231105809707</c:v>
                </c:pt>
                <c:pt idx="187">
                  <c:v>0.49807231105809707</c:v>
                </c:pt>
                <c:pt idx="188">
                  <c:v>9.9124832273762351</c:v>
                </c:pt>
                <c:pt idx="189">
                  <c:v>9.9124832273762351</c:v>
                </c:pt>
                <c:pt idx="190">
                  <c:v>2.9584034798993435</c:v>
                </c:pt>
                <c:pt idx="191">
                  <c:v>2.9584034798993435</c:v>
                </c:pt>
                <c:pt idx="192">
                  <c:v>0.28837493839979078</c:v>
                </c:pt>
                <c:pt idx="193">
                  <c:v>0.28837493839979078</c:v>
                </c:pt>
                <c:pt idx="194">
                  <c:v>0</c:v>
                </c:pt>
                <c:pt idx="195">
                  <c:v>0.28837493839979078</c:v>
                </c:pt>
                <c:pt idx="196">
                  <c:v>0.28837493839979078</c:v>
                </c:pt>
                <c:pt idx="197">
                  <c:v>0</c:v>
                </c:pt>
                <c:pt idx="198">
                  <c:v>0.28837493839979078</c:v>
                </c:pt>
                <c:pt idx="199">
                  <c:v>0.28837493839979078</c:v>
                </c:pt>
                <c:pt idx="200">
                  <c:v>2.9584034798993435</c:v>
                </c:pt>
                <c:pt idx="201">
                  <c:v>2.9584034798993435</c:v>
                </c:pt>
                <c:pt idx="202">
                  <c:v>1.9975197767604582</c:v>
                </c:pt>
                <c:pt idx="203">
                  <c:v>1.9975197767604582</c:v>
                </c:pt>
                <c:pt idx="204">
                  <c:v>0</c:v>
                </c:pt>
                <c:pt idx="205">
                  <c:v>1.9975197767604582</c:v>
                </c:pt>
                <c:pt idx="206">
                  <c:v>1.9975197767604582</c:v>
                </c:pt>
                <c:pt idx="207">
                  <c:v>0.38872284838432974</c:v>
                </c:pt>
                <c:pt idx="208">
                  <c:v>0.38872284838432974</c:v>
                </c:pt>
                <c:pt idx="209">
                  <c:v>0</c:v>
                </c:pt>
                <c:pt idx="210">
                  <c:v>0.38872284838432974</c:v>
                </c:pt>
                <c:pt idx="211">
                  <c:v>0.38872284838432974</c:v>
                </c:pt>
                <c:pt idx="212">
                  <c:v>0.11379195874168714</c:v>
                </c:pt>
                <c:pt idx="213">
                  <c:v>0.11379195874168714</c:v>
                </c:pt>
                <c:pt idx="214">
                  <c:v>0</c:v>
                </c:pt>
                <c:pt idx="215">
                  <c:v>0.11379195874168714</c:v>
                </c:pt>
                <c:pt idx="216">
                  <c:v>0.11379195874168714</c:v>
                </c:pt>
                <c:pt idx="217">
                  <c:v>0</c:v>
                </c:pt>
                <c:pt idx="218">
                  <c:v>0.11379195874168714</c:v>
                </c:pt>
                <c:pt idx="219">
                  <c:v>0.11379195874168714</c:v>
                </c:pt>
                <c:pt idx="220">
                  <c:v>0.38872284838432974</c:v>
                </c:pt>
                <c:pt idx="221">
                  <c:v>0.38872284838432974</c:v>
                </c:pt>
                <c:pt idx="222">
                  <c:v>1.9975197767604582</c:v>
                </c:pt>
                <c:pt idx="223">
                  <c:v>1.9975197767604582</c:v>
                </c:pt>
                <c:pt idx="224">
                  <c:v>2.9584034798993435</c:v>
                </c:pt>
                <c:pt idx="225">
                  <c:v>2.9584034798993435</c:v>
                </c:pt>
                <c:pt idx="226">
                  <c:v>9.9124832273762351</c:v>
                </c:pt>
                <c:pt idx="227">
                  <c:v>9.9124832273762351</c:v>
                </c:pt>
                <c:pt idx="228">
                  <c:v>26.510978290480125</c:v>
                </c:pt>
                <c:pt idx="229">
                  <c:v>26.510978290480125</c:v>
                </c:pt>
                <c:pt idx="230">
                  <c:v>214.06063456843853</c:v>
                </c:pt>
                <c:pt idx="231">
                  <c:v>214.060634568438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DCC-4E19-BA82-349D3CB0A7E0}"/>
            </c:ext>
          </c:extLst>
        </c:ser>
        <c:ser>
          <c:idx val="1"/>
          <c:order val="1"/>
          <c:tx>
            <c:v/>
          </c:tx>
          <c:spPr>
            <a:ln w="6350">
              <a:solidFill>
                <a:srgbClr val="003CE6"/>
              </a:solidFill>
              <a:prstDash val="solid"/>
            </a:ln>
            <a:effectLst/>
          </c:spPr>
          <c:marker>
            <c:symbol val="none"/>
          </c:marker>
          <c:xVal>
            <c:numRef>
              <c:f>XLSTAT_20240502_135127_1_HID!$A$3:$A$129</c:f>
              <c:numCache>
                <c:formatCode>General</c:formatCode>
                <c:ptCount val="127"/>
                <c:pt idx="0">
                  <c:v>8.875</c:v>
                </c:pt>
                <c:pt idx="1">
                  <c:v>4.1875</c:v>
                </c:pt>
                <c:pt idx="2">
                  <c:v>4.1875</c:v>
                </c:pt>
                <c:pt idx="3">
                  <c:v>1.75</c:v>
                </c:pt>
                <c:pt idx="4">
                  <c:v>1.75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2.5</c:v>
                </c:pt>
                <c:pt idx="9">
                  <c:v>2.5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2.5</c:v>
                </c:pt>
                <c:pt idx="17">
                  <c:v>2.5</c:v>
                </c:pt>
                <c:pt idx="18">
                  <c:v>1.75</c:v>
                </c:pt>
                <c:pt idx="19">
                  <c:v>1.75</c:v>
                </c:pt>
                <c:pt idx="20">
                  <c:v>6.625</c:v>
                </c:pt>
                <c:pt idx="21">
                  <c:v>6.625</c:v>
                </c:pt>
                <c:pt idx="22">
                  <c:v>4.75</c:v>
                </c:pt>
                <c:pt idx="23">
                  <c:v>4.75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7">
                  <c:v>5.5</c:v>
                </c:pt>
                <c:pt idx="28">
                  <c:v>5.5</c:v>
                </c:pt>
                <c:pt idx="29">
                  <c:v>5</c:v>
                </c:pt>
                <c:pt idx="30">
                  <c:v>5</c:v>
                </c:pt>
                <c:pt idx="31">
                  <c:v>5</c:v>
                </c:pt>
                <c:pt idx="32">
                  <c:v>6</c:v>
                </c:pt>
                <c:pt idx="33">
                  <c:v>6</c:v>
                </c:pt>
                <c:pt idx="34">
                  <c:v>6</c:v>
                </c:pt>
                <c:pt idx="35">
                  <c:v>5.5</c:v>
                </c:pt>
                <c:pt idx="36">
                  <c:v>5.5</c:v>
                </c:pt>
                <c:pt idx="37">
                  <c:v>4.75</c:v>
                </c:pt>
                <c:pt idx="38">
                  <c:v>4.75</c:v>
                </c:pt>
                <c:pt idx="39">
                  <c:v>8.5</c:v>
                </c:pt>
                <c:pt idx="40">
                  <c:v>8.5</c:v>
                </c:pt>
                <c:pt idx="41">
                  <c:v>7.5</c:v>
                </c:pt>
                <c:pt idx="42">
                  <c:v>7.5</c:v>
                </c:pt>
                <c:pt idx="43">
                  <c:v>7</c:v>
                </c:pt>
                <c:pt idx="44">
                  <c:v>7</c:v>
                </c:pt>
                <c:pt idx="45">
                  <c:v>7</c:v>
                </c:pt>
                <c:pt idx="46">
                  <c:v>8</c:v>
                </c:pt>
                <c:pt idx="47">
                  <c:v>8</c:v>
                </c:pt>
                <c:pt idx="48">
                  <c:v>8</c:v>
                </c:pt>
                <c:pt idx="49">
                  <c:v>7.5</c:v>
                </c:pt>
                <c:pt idx="50">
                  <c:v>7.5</c:v>
                </c:pt>
                <c:pt idx="51">
                  <c:v>9.5</c:v>
                </c:pt>
                <c:pt idx="52">
                  <c:v>9.5</c:v>
                </c:pt>
                <c:pt idx="53">
                  <c:v>9</c:v>
                </c:pt>
                <c:pt idx="54">
                  <c:v>9</c:v>
                </c:pt>
                <c:pt idx="55">
                  <c:v>9</c:v>
                </c:pt>
                <c:pt idx="56">
                  <c:v>10</c:v>
                </c:pt>
                <c:pt idx="57">
                  <c:v>10</c:v>
                </c:pt>
                <c:pt idx="58">
                  <c:v>10</c:v>
                </c:pt>
                <c:pt idx="59">
                  <c:v>9.5</c:v>
                </c:pt>
                <c:pt idx="60">
                  <c:v>9.5</c:v>
                </c:pt>
                <c:pt idx="61">
                  <c:v>8.5</c:v>
                </c:pt>
                <c:pt idx="62">
                  <c:v>8.5</c:v>
                </c:pt>
                <c:pt idx="63">
                  <c:v>6.625</c:v>
                </c:pt>
                <c:pt idx="64">
                  <c:v>6.625</c:v>
                </c:pt>
                <c:pt idx="65">
                  <c:v>4.1875</c:v>
                </c:pt>
                <c:pt idx="66">
                  <c:v>4.1875</c:v>
                </c:pt>
                <c:pt idx="67">
                  <c:v>13.5625</c:v>
                </c:pt>
                <c:pt idx="68">
                  <c:v>13.5625</c:v>
                </c:pt>
                <c:pt idx="69">
                  <c:v>11.5</c:v>
                </c:pt>
                <c:pt idx="70">
                  <c:v>11.5</c:v>
                </c:pt>
                <c:pt idx="71">
                  <c:v>11</c:v>
                </c:pt>
                <c:pt idx="72">
                  <c:v>11</c:v>
                </c:pt>
                <c:pt idx="73">
                  <c:v>11</c:v>
                </c:pt>
                <c:pt idx="74">
                  <c:v>12</c:v>
                </c:pt>
                <c:pt idx="75">
                  <c:v>12</c:v>
                </c:pt>
                <c:pt idx="76">
                  <c:v>12</c:v>
                </c:pt>
                <c:pt idx="77">
                  <c:v>11.5</c:v>
                </c:pt>
                <c:pt idx="78">
                  <c:v>11.5</c:v>
                </c:pt>
                <c:pt idx="79">
                  <c:v>15.625</c:v>
                </c:pt>
                <c:pt idx="80">
                  <c:v>15.625</c:v>
                </c:pt>
                <c:pt idx="81">
                  <c:v>13.75</c:v>
                </c:pt>
                <c:pt idx="82">
                  <c:v>13.75</c:v>
                </c:pt>
                <c:pt idx="83">
                  <c:v>13</c:v>
                </c:pt>
                <c:pt idx="84">
                  <c:v>13</c:v>
                </c:pt>
                <c:pt idx="85">
                  <c:v>13</c:v>
                </c:pt>
                <c:pt idx="86">
                  <c:v>14.5</c:v>
                </c:pt>
                <c:pt idx="87">
                  <c:v>14.5</c:v>
                </c:pt>
                <c:pt idx="88">
                  <c:v>14</c:v>
                </c:pt>
                <c:pt idx="89">
                  <c:v>14</c:v>
                </c:pt>
                <c:pt idx="90">
                  <c:v>14</c:v>
                </c:pt>
                <c:pt idx="91">
                  <c:v>15</c:v>
                </c:pt>
                <c:pt idx="92">
                  <c:v>15</c:v>
                </c:pt>
                <c:pt idx="93">
                  <c:v>15</c:v>
                </c:pt>
                <c:pt idx="94">
                  <c:v>14.5</c:v>
                </c:pt>
                <c:pt idx="95">
                  <c:v>14.5</c:v>
                </c:pt>
                <c:pt idx="96">
                  <c:v>13.75</c:v>
                </c:pt>
                <c:pt idx="97">
                  <c:v>13.75</c:v>
                </c:pt>
                <c:pt idx="98">
                  <c:v>17.5</c:v>
                </c:pt>
                <c:pt idx="99">
                  <c:v>17.5</c:v>
                </c:pt>
                <c:pt idx="100">
                  <c:v>16.5</c:v>
                </c:pt>
                <c:pt idx="101">
                  <c:v>16.5</c:v>
                </c:pt>
                <c:pt idx="102">
                  <c:v>16</c:v>
                </c:pt>
                <c:pt idx="103">
                  <c:v>16</c:v>
                </c:pt>
                <c:pt idx="104">
                  <c:v>16</c:v>
                </c:pt>
                <c:pt idx="105">
                  <c:v>17</c:v>
                </c:pt>
                <c:pt idx="106">
                  <c:v>17</c:v>
                </c:pt>
                <c:pt idx="107">
                  <c:v>17</c:v>
                </c:pt>
                <c:pt idx="108">
                  <c:v>16.5</c:v>
                </c:pt>
                <c:pt idx="109">
                  <c:v>16.5</c:v>
                </c:pt>
                <c:pt idx="110">
                  <c:v>18.5</c:v>
                </c:pt>
                <c:pt idx="111">
                  <c:v>18.5</c:v>
                </c:pt>
                <c:pt idx="112">
                  <c:v>18</c:v>
                </c:pt>
                <c:pt idx="113">
                  <c:v>18</c:v>
                </c:pt>
                <c:pt idx="114">
                  <c:v>18</c:v>
                </c:pt>
                <c:pt idx="115">
                  <c:v>19</c:v>
                </c:pt>
                <c:pt idx="116">
                  <c:v>19</c:v>
                </c:pt>
                <c:pt idx="117">
                  <c:v>19</c:v>
                </c:pt>
                <c:pt idx="118">
                  <c:v>18.5</c:v>
                </c:pt>
                <c:pt idx="119">
                  <c:v>18.5</c:v>
                </c:pt>
                <c:pt idx="120">
                  <c:v>17.5</c:v>
                </c:pt>
                <c:pt idx="121">
                  <c:v>17.5</c:v>
                </c:pt>
                <c:pt idx="122">
                  <c:v>15.625</c:v>
                </c:pt>
                <c:pt idx="123">
                  <c:v>15.625</c:v>
                </c:pt>
                <c:pt idx="124">
                  <c:v>13.5625</c:v>
                </c:pt>
                <c:pt idx="125">
                  <c:v>13.5625</c:v>
                </c:pt>
                <c:pt idx="126">
                  <c:v>8.875</c:v>
                </c:pt>
              </c:numCache>
            </c:numRef>
          </c:xVal>
          <c:yVal>
            <c:numRef>
              <c:f>XLSTAT_20240502_135127_1_HID!$B$3:$B$129</c:f>
              <c:numCache>
                <c:formatCode>General</c:formatCode>
                <c:ptCount val="127"/>
                <c:pt idx="0">
                  <c:v>4.4077487675166447</c:v>
                </c:pt>
                <c:pt idx="1">
                  <c:v>4.4077487675166447</c:v>
                </c:pt>
                <c:pt idx="2">
                  <c:v>2.4263920720485306</c:v>
                </c:pt>
                <c:pt idx="3">
                  <c:v>2.4263920720485306</c:v>
                </c:pt>
                <c:pt idx="4">
                  <c:v>0.15482590199401</c:v>
                </c:pt>
                <c:pt idx="5">
                  <c:v>0.15482590199401</c:v>
                </c:pt>
                <c:pt idx="6">
                  <c:v>0</c:v>
                </c:pt>
                <c:pt idx="7">
                  <c:v>0.15482590199401</c:v>
                </c:pt>
                <c:pt idx="8">
                  <c:v>0.15482590199401</c:v>
                </c:pt>
                <c:pt idx="9">
                  <c:v>3.4511387233167684E-2</c:v>
                </c:pt>
                <c:pt idx="10">
                  <c:v>3.4511387233167684E-2</c:v>
                </c:pt>
                <c:pt idx="11">
                  <c:v>0</c:v>
                </c:pt>
                <c:pt idx="12">
                  <c:v>3.4511387233167684E-2</c:v>
                </c:pt>
                <c:pt idx="13">
                  <c:v>3.4511387233167684E-2</c:v>
                </c:pt>
                <c:pt idx="14">
                  <c:v>0</c:v>
                </c:pt>
                <c:pt idx="15">
                  <c:v>3.4511387233167684E-2</c:v>
                </c:pt>
                <c:pt idx="16">
                  <c:v>3.4511387233167684E-2</c:v>
                </c:pt>
                <c:pt idx="17">
                  <c:v>0.15482590199401</c:v>
                </c:pt>
                <c:pt idx="18">
                  <c:v>0.15482590199401</c:v>
                </c:pt>
                <c:pt idx="19">
                  <c:v>2.4263920720485306</c:v>
                </c:pt>
                <c:pt idx="20">
                  <c:v>2.4263920720485306</c:v>
                </c:pt>
                <c:pt idx="21">
                  <c:v>0.83702700437442523</c:v>
                </c:pt>
                <c:pt idx="22">
                  <c:v>0.83702700437442523</c:v>
                </c:pt>
                <c:pt idx="23">
                  <c:v>0.1709749867123645</c:v>
                </c:pt>
                <c:pt idx="24">
                  <c:v>0.1709749867123645</c:v>
                </c:pt>
                <c:pt idx="25">
                  <c:v>0</c:v>
                </c:pt>
                <c:pt idx="26">
                  <c:v>0.1709749867123645</c:v>
                </c:pt>
                <c:pt idx="27">
                  <c:v>0.1709749867123645</c:v>
                </c:pt>
                <c:pt idx="28">
                  <c:v>4.7637737370350992E-2</c:v>
                </c:pt>
                <c:pt idx="29">
                  <c:v>4.7637737370350992E-2</c:v>
                </c:pt>
                <c:pt idx="30">
                  <c:v>0</c:v>
                </c:pt>
                <c:pt idx="31">
                  <c:v>4.7637737370350992E-2</c:v>
                </c:pt>
                <c:pt idx="32">
                  <c:v>4.7637737370350992E-2</c:v>
                </c:pt>
                <c:pt idx="33">
                  <c:v>0</c:v>
                </c:pt>
                <c:pt idx="34">
                  <c:v>4.7637737370350992E-2</c:v>
                </c:pt>
                <c:pt idx="35">
                  <c:v>4.7637737370350992E-2</c:v>
                </c:pt>
                <c:pt idx="36">
                  <c:v>0.1709749867123645</c:v>
                </c:pt>
                <c:pt idx="37">
                  <c:v>0.1709749867123645</c:v>
                </c:pt>
                <c:pt idx="38">
                  <c:v>0.83702700437442523</c:v>
                </c:pt>
                <c:pt idx="39">
                  <c:v>0.83702700437442523</c:v>
                </c:pt>
                <c:pt idx="40">
                  <c:v>0.23320273044763992</c:v>
                </c:pt>
                <c:pt idx="41">
                  <c:v>0.23320273044763992</c:v>
                </c:pt>
                <c:pt idx="42">
                  <c:v>8.6053320938325652E-3</c:v>
                </c:pt>
                <c:pt idx="43">
                  <c:v>8.6053320938325652E-3</c:v>
                </c:pt>
                <c:pt idx="44">
                  <c:v>0</c:v>
                </c:pt>
                <c:pt idx="45">
                  <c:v>8.6053320938325652E-3</c:v>
                </c:pt>
                <c:pt idx="46">
                  <c:v>8.6053320938325652E-3</c:v>
                </c:pt>
                <c:pt idx="47">
                  <c:v>0</c:v>
                </c:pt>
                <c:pt idx="48">
                  <c:v>8.6053320938325652E-3</c:v>
                </c:pt>
                <c:pt idx="49">
                  <c:v>8.6053320938325652E-3</c:v>
                </c:pt>
                <c:pt idx="50">
                  <c:v>0.23320273044763992</c:v>
                </c:pt>
                <c:pt idx="51">
                  <c:v>0.23320273044763992</c:v>
                </c:pt>
                <c:pt idx="52">
                  <c:v>4.9342989362258179E-2</c:v>
                </c:pt>
                <c:pt idx="53">
                  <c:v>4.9342989362258179E-2</c:v>
                </c:pt>
                <c:pt idx="54">
                  <c:v>0</c:v>
                </c:pt>
                <c:pt idx="55">
                  <c:v>4.9342989362258179E-2</c:v>
                </c:pt>
                <c:pt idx="56">
                  <c:v>4.9342989362258179E-2</c:v>
                </c:pt>
                <c:pt idx="57">
                  <c:v>0</c:v>
                </c:pt>
                <c:pt idx="58">
                  <c:v>4.9342989362258179E-2</c:v>
                </c:pt>
                <c:pt idx="59">
                  <c:v>4.9342989362258179E-2</c:v>
                </c:pt>
                <c:pt idx="60">
                  <c:v>0.23320273044763992</c:v>
                </c:pt>
                <c:pt idx="61">
                  <c:v>0.23320273044763992</c:v>
                </c:pt>
                <c:pt idx="62">
                  <c:v>0.83702700437442523</c:v>
                </c:pt>
                <c:pt idx="63">
                  <c:v>0.83702700437442523</c:v>
                </c:pt>
                <c:pt idx="64">
                  <c:v>2.4263920720485306</c:v>
                </c:pt>
                <c:pt idx="65">
                  <c:v>2.4263920720485306</c:v>
                </c:pt>
                <c:pt idx="66">
                  <c:v>4.4077487675166447</c:v>
                </c:pt>
                <c:pt idx="67">
                  <c:v>4.4077487675166447</c:v>
                </c:pt>
                <c:pt idx="68">
                  <c:v>3.149306666390312</c:v>
                </c:pt>
                <c:pt idx="69">
                  <c:v>3.149306666390312</c:v>
                </c:pt>
                <c:pt idx="70">
                  <c:v>9.5519177702718533E-2</c:v>
                </c:pt>
                <c:pt idx="71">
                  <c:v>9.5519177702718533E-2</c:v>
                </c:pt>
                <c:pt idx="72">
                  <c:v>0</c:v>
                </c:pt>
                <c:pt idx="73">
                  <c:v>9.5519177702718533E-2</c:v>
                </c:pt>
                <c:pt idx="74">
                  <c:v>9.5519177702718533E-2</c:v>
                </c:pt>
                <c:pt idx="75">
                  <c:v>0</c:v>
                </c:pt>
                <c:pt idx="76">
                  <c:v>9.5519177702718533E-2</c:v>
                </c:pt>
                <c:pt idx="77">
                  <c:v>9.5519177702718533E-2</c:v>
                </c:pt>
                <c:pt idx="78">
                  <c:v>3.149306666390312</c:v>
                </c:pt>
                <c:pt idx="79">
                  <c:v>3.149306666390312</c:v>
                </c:pt>
                <c:pt idx="80">
                  <c:v>0.68731040323955317</c:v>
                </c:pt>
                <c:pt idx="81">
                  <c:v>0.68731040323955317</c:v>
                </c:pt>
                <c:pt idx="82">
                  <c:v>1.9965509306798392E-2</c:v>
                </c:pt>
                <c:pt idx="83">
                  <c:v>1.9965509306798392E-2</c:v>
                </c:pt>
                <c:pt idx="84">
                  <c:v>0</c:v>
                </c:pt>
                <c:pt idx="85">
                  <c:v>1.9965509306798392E-2</c:v>
                </c:pt>
                <c:pt idx="86">
                  <c:v>1.9965509306798392E-2</c:v>
                </c:pt>
                <c:pt idx="87">
                  <c:v>2.4433562140092455E-3</c:v>
                </c:pt>
                <c:pt idx="88">
                  <c:v>2.4433562140092455E-3</c:v>
                </c:pt>
                <c:pt idx="89">
                  <c:v>0</c:v>
                </c:pt>
                <c:pt idx="90">
                  <c:v>2.4433562140092455E-3</c:v>
                </c:pt>
                <c:pt idx="91">
                  <c:v>2.4433562140092455E-3</c:v>
                </c:pt>
                <c:pt idx="92">
                  <c:v>0</c:v>
                </c:pt>
                <c:pt idx="93">
                  <c:v>2.4433562140092455E-3</c:v>
                </c:pt>
                <c:pt idx="94">
                  <c:v>2.4433562140092455E-3</c:v>
                </c:pt>
                <c:pt idx="95">
                  <c:v>1.9965509306798392E-2</c:v>
                </c:pt>
                <c:pt idx="96">
                  <c:v>1.9965509306798392E-2</c:v>
                </c:pt>
                <c:pt idx="97">
                  <c:v>0.68731040323955317</c:v>
                </c:pt>
                <c:pt idx="98">
                  <c:v>0.68731040323955317</c:v>
                </c:pt>
                <c:pt idx="99">
                  <c:v>0.18543057595477591</c:v>
                </c:pt>
                <c:pt idx="100">
                  <c:v>0.18543057595477591</c:v>
                </c:pt>
                <c:pt idx="101">
                  <c:v>5.112964017759912E-2</c:v>
                </c:pt>
                <c:pt idx="102">
                  <c:v>5.112964017759912E-2</c:v>
                </c:pt>
                <c:pt idx="103">
                  <c:v>0</c:v>
                </c:pt>
                <c:pt idx="104">
                  <c:v>5.112964017759912E-2</c:v>
                </c:pt>
                <c:pt idx="105">
                  <c:v>5.112964017759912E-2</c:v>
                </c:pt>
                <c:pt idx="106">
                  <c:v>0</c:v>
                </c:pt>
                <c:pt idx="107">
                  <c:v>5.112964017759912E-2</c:v>
                </c:pt>
                <c:pt idx="108">
                  <c:v>5.112964017759912E-2</c:v>
                </c:pt>
                <c:pt idx="109">
                  <c:v>0.18543057595477591</c:v>
                </c:pt>
                <c:pt idx="110">
                  <c:v>0.18543057595477591</c:v>
                </c:pt>
                <c:pt idx="111">
                  <c:v>6.0415103708378513E-2</c:v>
                </c:pt>
                <c:pt idx="112">
                  <c:v>6.0415103708378513E-2</c:v>
                </c:pt>
                <c:pt idx="113">
                  <c:v>0</c:v>
                </c:pt>
                <c:pt idx="114">
                  <c:v>6.0415103708378513E-2</c:v>
                </c:pt>
                <c:pt idx="115">
                  <c:v>6.0415103708378513E-2</c:v>
                </c:pt>
                <c:pt idx="116">
                  <c:v>0</c:v>
                </c:pt>
                <c:pt idx="117">
                  <c:v>6.0415103708378513E-2</c:v>
                </c:pt>
                <c:pt idx="118">
                  <c:v>6.0415103708378513E-2</c:v>
                </c:pt>
                <c:pt idx="119">
                  <c:v>0.18543057595477591</c:v>
                </c:pt>
                <c:pt idx="120">
                  <c:v>0.18543057595477591</c:v>
                </c:pt>
                <c:pt idx="121">
                  <c:v>0.68731040323955317</c:v>
                </c:pt>
                <c:pt idx="122">
                  <c:v>0.68731040323955317</c:v>
                </c:pt>
                <c:pt idx="123">
                  <c:v>3.149306666390312</c:v>
                </c:pt>
                <c:pt idx="124">
                  <c:v>3.149306666390312</c:v>
                </c:pt>
                <c:pt idx="125">
                  <c:v>4.4077487675166447</c:v>
                </c:pt>
                <c:pt idx="126">
                  <c:v>4.40774876751664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DCC-4E19-BA82-349D3CB0A7E0}"/>
            </c:ext>
          </c:extLst>
        </c:ser>
        <c:ser>
          <c:idx val="2"/>
          <c:order val="2"/>
          <c:tx>
            <c:v/>
          </c:tx>
          <c:spPr>
            <a:ln w="6350">
              <a:solidFill>
                <a:srgbClr val="EA0141"/>
              </a:solidFill>
              <a:prstDash val="solid"/>
            </a:ln>
            <a:effectLst/>
          </c:spPr>
          <c:marker>
            <c:symbol val="none"/>
          </c:marker>
          <c:xVal>
            <c:numRef>
              <c:f>XLSTAT_20240502_135127_1_HID!$A$132:$A$230</c:f>
              <c:numCache>
                <c:formatCode>General</c:formatCode>
                <c:ptCount val="99"/>
                <c:pt idx="0">
                  <c:v>26.109375</c:v>
                </c:pt>
                <c:pt idx="1">
                  <c:v>23.125</c:v>
                </c:pt>
                <c:pt idx="2">
                  <c:v>23.125</c:v>
                </c:pt>
                <c:pt idx="3">
                  <c:v>21.5</c:v>
                </c:pt>
                <c:pt idx="4">
                  <c:v>21.5</c:v>
                </c:pt>
                <c:pt idx="5">
                  <c:v>20.5</c:v>
                </c:pt>
                <c:pt idx="6">
                  <c:v>20.5</c:v>
                </c:pt>
                <c:pt idx="7">
                  <c:v>20</c:v>
                </c:pt>
                <c:pt idx="8">
                  <c:v>20</c:v>
                </c:pt>
                <c:pt idx="9">
                  <c:v>20</c:v>
                </c:pt>
                <c:pt idx="10">
                  <c:v>21</c:v>
                </c:pt>
                <c:pt idx="11">
                  <c:v>21</c:v>
                </c:pt>
                <c:pt idx="12">
                  <c:v>21</c:v>
                </c:pt>
                <c:pt idx="13">
                  <c:v>20.5</c:v>
                </c:pt>
                <c:pt idx="14">
                  <c:v>20.5</c:v>
                </c:pt>
                <c:pt idx="15">
                  <c:v>22.5</c:v>
                </c:pt>
                <c:pt idx="16">
                  <c:v>22.5</c:v>
                </c:pt>
                <c:pt idx="17">
                  <c:v>22</c:v>
                </c:pt>
                <c:pt idx="18">
                  <c:v>22</c:v>
                </c:pt>
                <c:pt idx="19">
                  <c:v>22</c:v>
                </c:pt>
                <c:pt idx="20">
                  <c:v>23</c:v>
                </c:pt>
                <c:pt idx="21">
                  <c:v>23</c:v>
                </c:pt>
                <c:pt idx="22">
                  <c:v>23</c:v>
                </c:pt>
                <c:pt idx="23">
                  <c:v>22.5</c:v>
                </c:pt>
                <c:pt idx="24">
                  <c:v>22.5</c:v>
                </c:pt>
                <c:pt idx="25">
                  <c:v>21.5</c:v>
                </c:pt>
                <c:pt idx="26">
                  <c:v>21.5</c:v>
                </c:pt>
                <c:pt idx="27">
                  <c:v>24.75</c:v>
                </c:pt>
                <c:pt idx="28">
                  <c:v>24.75</c:v>
                </c:pt>
                <c:pt idx="29">
                  <c:v>24</c:v>
                </c:pt>
                <c:pt idx="30">
                  <c:v>24</c:v>
                </c:pt>
                <c:pt idx="31">
                  <c:v>24</c:v>
                </c:pt>
                <c:pt idx="32">
                  <c:v>25.5</c:v>
                </c:pt>
                <c:pt idx="33">
                  <c:v>25.5</c:v>
                </c:pt>
                <c:pt idx="34">
                  <c:v>25</c:v>
                </c:pt>
                <c:pt idx="35">
                  <c:v>25</c:v>
                </c:pt>
                <c:pt idx="36">
                  <c:v>25</c:v>
                </c:pt>
                <c:pt idx="37">
                  <c:v>26</c:v>
                </c:pt>
                <c:pt idx="38">
                  <c:v>26</c:v>
                </c:pt>
                <c:pt idx="39">
                  <c:v>26</c:v>
                </c:pt>
                <c:pt idx="40">
                  <c:v>25.5</c:v>
                </c:pt>
                <c:pt idx="41">
                  <c:v>25.5</c:v>
                </c:pt>
                <c:pt idx="42">
                  <c:v>24.75</c:v>
                </c:pt>
                <c:pt idx="43">
                  <c:v>24.75</c:v>
                </c:pt>
                <c:pt idx="44">
                  <c:v>23.125</c:v>
                </c:pt>
                <c:pt idx="45">
                  <c:v>23.125</c:v>
                </c:pt>
                <c:pt idx="46">
                  <c:v>29.09375</c:v>
                </c:pt>
                <c:pt idx="47">
                  <c:v>29.09375</c:v>
                </c:pt>
                <c:pt idx="48">
                  <c:v>27.5</c:v>
                </c:pt>
                <c:pt idx="49">
                  <c:v>27.5</c:v>
                </c:pt>
                <c:pt idx="50">
                  <c:v>27</c:v>
                </c:pt>
                <c:pt idx="51">
                  <c:v>27</c:v>
                </c:pt>
                <c:pt idx="52">
                  <c:v>27</c:v>
                </c:pt>
                <c:pt idx="53">
                  <c:v>28</c:v>
                </c:pt>
                <c:pt idx="54">
                  <c:v>28</c:v>
                </c:pt>
                <c:pt idx="55">
                  <c:v>28</c:v>
                </c:pt>
                <c:pt idx="56">
                  <c:v>27.5</c:v>
                </c:pt>
                <c:pt idx="57">
                  <c:v>27.5</c:v>
                </c:pt>
                <c:pt idx="58">
                  <c:v>30.6875</c:v>
                </c:pt>
                <c:pt idx="59">
                  <c:v>30.6875</c:v>
                </c:pt>
                <c:pt idx="60">
                  <c:v>29.5</c:v>
                </c:pt>
                <c:pt idx="61">
                  <c:v>29.5</c:v>
                </c:pt>
                <c:pt idx="62">
                  <c:v>29</c:v>
                </c:pt>
                <c:pt idx="63">
                  <c:v>29</c:v>
                </c:pt>
                <c:pt idx="64">
                  <c:v>29</c:v>
                </c:pt>
                <c:pt idx="65">
                  <c:v>30</c:v>
                </c:pt>
                <c:pt idx="66">
                  <c:v>30</c:v>
                </c:pt>
                <c:pt idx="67">
                  <c:v>30</c:v>
                </c:pt>
                <c:pt idx="68">
                  <c:v>29.5</c:v>
                </c:pt>
                <c:pt idx="69">
                  <c:v>29.5</c:v>
                </c:pt>
                <c:pt idx="70">
                  <c:v>31.875</c:v>
                </c:pt>
                <c:pt idx="71">
                  <c:v>31.875</c:v>
                </c:pt>
                <c:pt idx="72">
                  <c:v>31</c:v>
                </c:pt>
                <c:pt idx="73">
                  <c:v>31</c:v>
                </c:pt>
                <c:pt idx="74">
                  <c:v>31</c:v>
                </c:pt>
                <c:pt idx="75">
                  <c:v>32.75</c:v>
                </c:pt>
                <c:pt idx="76">
                  <c:v>32.75</c:v>
                </c:pt>
                <c:pt idx="77">
                  <c:v>32</c:v>
                </c:pt>
                <c:pt idx="78">
                  <c:v>32</c:v>
                </c:pt>
                <c:pt idx="79">
                  <c:v>32</c:v>
                </c:pt>
                <c:pt idx="80">
                  <c:v>33.5</c:v>
                </c:pt>
                <c:pt idx="81">
                  <c:v>33.5</c:v>
                </c:pt>
                <c:pt idx="82">
                  <c:v>33</c:v>
                </c:pt>
                <c:pt idx="83">
                  <c:v>33</c:v>
                </c:pt>
                <c:pt idx="84">
                  <c:v>33</c:v>
                </c:pt>
                <c:pt idx="85">
                  <c:v>34</c:v>
                </c:pt>
                <c:pt idx="86">
                  <c:v>34</c:v>
                </c:pt>
                <c:pt idx="87">
                  <c:v>34</c:v>
                </c:pt>
                <c:pt idx="88">
                  <c:v>33.5</c:v>
                </c:pt>
                <c:pt idx="89">
                  <c:v>33.5</c:v>
                </c:pt>
                <c:pt idx="90">
                  <c:v>32.75</c:v>
                </c:pt>
                <c:pt idx="91">
                  <c:v>32.75</c:v>
                </c:pt>
                <c:pt idx="92">
                  <c:v>31.875</c:v>
                </c:pt>
                <c:pt idx="93">
                  <c:v>31.875</c:v>
                </c:pt>
                <c:pt idx="94">
                  <c:v>30.6875</c:v>
                </c:pt>
                <c:pt idx="95">
                  <c:v>30.6875</c:v>
                </c:pt>
                <c:pt idx="96">
                  <c:v>29.09375</c:v>
                </c:pt>
                <c:pt idx="97">
                  <c:v>29.09375</c:v>
                </c:pt>
                <c:pt idx="98">
                  <c:v>26.109375</c:v>
                </c:pt>
              </c:numCache>
            </c:numRef>
          </c:xVal>
          <c:yVal>
            <c:numRef>
              <c:f>XLSTAT_20240502_135127_1_HID!$B$132:$B$230</c:f>
              <c:numCache>
                <c:formatCode>General</c:formatCode>
                <c:ptCount val="99"/>
                <c:pt idx="0">
                  <c:v>26.510978290480125</c:v>
                </c:pt>
                <c:pt idx="1">
                  <c:v>26.510978290480125</c:v>
                </c:pt>
                <c:pt idx="2">
                  <c:v>0.8739801300807849</c:v>
                </c:pt>
                <c:pt idx="3">
                  <c:v>0.8739801300807849</c:v>
                </c:pt>
                <c:pt idx="4">
                  <c:v>0.10505441788585701</c:v>
                </c:pt>
                <c:pt idx="5">
                  <c:v>0.10505441788585701</c:v>
                </c:pt>
                <c:pt idx="6">
                  <c:v>3.9944771884536885E-2</c:v>
                </c:pt>
                <c:pt idx="7">
                  <c:v>3.9944771884536885E-2</c:v>
                </c:pt>
                <c:pt idx="8">
                  <c:v>0</c:v>
                </c:pt>
                <c:pt idx="9">
                  <c:v>3.9944771884536885E-2</c:v>
                </c:pt>
                <c:pt idx="10">
                  <c:v>3.9944771884536885E-2</c:v>
                </c:pt>
                <c:pt idx="11">
                  <c:v>0</c:v>
                </c:pt>
                <c:pt idx="12">
                  <c:v>3.9944771884536885E-2</c:v>
                </c:pt>
                <c:pt idx="13">
                  <c:v>3.9944771884536885E-2</c:v>
                </c:pt>
                <c:pt idx="14">
                  <c:v>0.10505441788585701</c:v>
                </c:pt>
                <c:pt idx="15">
                  <c:v>0.10505441788585701</c:v>
                </c:pt>
                <c:pt idx="16">
                  <c:v>6.1208962392402054E-2</c:v>
                </c:pt>
                <c:pt idx="17">
                  <c:v>6.1208962392402054E-2</c:v>
                </c:pt>
                <c:pt idx="18">
                  <c:v>0</c:v>
                </c:pt>
                <c:pt idx="19">
                  <c:v>6.1208962392402054E-2</c:v>
                </c:pt>
                <c:pt idx="20">
                  <c:v>6.1208962392402054E-2</c:v>
                </c:pt>
                <c:pt idx="21">
                  <c:v>0</c:v>
                </c:pt>
                <c:pt idx="22">
                  <c:v>6.1208962392402054E-2</c:v>
                </c:pt>
                <c:pt idx="23">
                  <c:v>6.1208962392402054E-2</c:v>
                </c:pt>
                <c:pt idx="24">
                  <c:v>0.10505441788585701</c:v>
                </c:pt>
                <c:pt idx="25">
                  <c:v>0.10505441788585701</c:v>
                </c:pt>
                <c:pt idx="26">
                  <c:v>0.8739801300807849</c:v>
                </c:pt>
                <c:pt idx="27">
                  <c:v>0.8739801300807849</c:v>
                </c:pt>
                <c:pt idx="28">
                  <c:v>0.14293852486741426</c:v>
                </c:pt>
                <c:pt idx="29">
                  <c:v>0.14293852486741426</c:v>
                </c:pt>
                <c:pt idx="30">
                  <c:v>0</c:v>
                </c:pt>
                <c:pt idx="31">
                  <c:v>0.14293852486741426</c:v>
                </c:pt>
                <c:pt idx="32">
                  <c:v>0.14293852486741426</c:v>
                </c:pt>
                <c:pt idx="33">
                  <c:v>4.4353495218102848E-2</c:v>
                </c:pt>
                <c:pt idx="34">
                  <c:v>4.4353495218102848E-2</c:v>
                </c:pt>
                <c:pt idx="35">
                  <c:v>0</c:v>
                </c:pt>
                <c:pt idx="36">
                  <c:v>4.4353495218102848E-2</c:v>
                </c:pt>
                <c:pt idx="37">
                  <c:v>4.4353495218102848E-2</c:v>
                </c:pt>
                <c:pt idx="38">
                  <c:v>0</c:v>
                </c:pt>
                <c:pt idx="39">
                  <c:v>4.4353495218102848E-2</c:v>
                </c:pt>
                <c:pt idx="40">
                  <c:v>4.4353495218102848E-2</c:v>
                </c:pt>
                <c:pt idx="41">
                  <c:v>0.14293852486741426</c:v>
                </c:pt>
                <c:pt idx="42">
                  <c:v>0.14293852486741426</c:v>
                </c:pt>
                <c:pt idx="43">
                  <c:v>0.8739801300807849</c:v>
                </c:pt>
                <c:pt idx="44">
                  <c:v>0.8739801300807849</c:v>
                </c:pt>
                <c:pt idx="45">
                  <c:v>26.510978290480125</c:v>
                </c:pt>
                <c:pt idx="46">
                  <c:v>26.510978290480125</c:v>
                </c:pt>
                <c:pt idx="47">
                  <c:v>9.9124832273762351</c:v>
                </c:pt>
                <c:pt idx="48">
                  <c:v>9.9124832273762351</c:v>
                </c:pt>
                <c:pt idx="49">
                  <c:v>0.49807231105809707</c:v>
                </c:pt>
                <c:pt idx="50">
                  <c:v>0.49807231105809707</c:v>
                </c:pt>
                <c:pt idx="51">
                  <c:v>0</c:v>
                </c:pt>
                <c:pt idx="52">
                  <c:v>0.49807231105809707</c:v>
                </c:pt>
                <c:pt idx="53">
                  <c:v>0.49807231105809707</c:v>
                </c:pt>
                <c:pt idx="54">
                  <c:v>0</c:v>
                </c:pt>
                <c:pt idx="55">
                  <c:v>0.49807231105809707</c:v>
                </c:pt>
                <c:pt idx="56">
                  <c:v>0.49807231105809707</c:v>
                </c:pt>
                <c:pt idx="57">
                  <c:v>9.9124832273762351</c:v>
                </c:pt>
                <c:pt idx="58">
                  <c:v>9.9124832273762351</c:v>
                </c:pt>
                <c:pt idx="59">
                  <c:v>2.9584034798993435</c:v>
                </c:pt>
                <c:pt idx="60">
                  <c:v>2.9584034798993435</c:v>
                </c:pt>
                <c:pt idx="61">
                  <c:v>0.28837493839979078</c:v>
                </c:pt>
                <c:pt idx="62">
                  <c:v>0.28837493839979078</c:v>
                </c:pt>
                <c:pt idx="63">
                  <c:v>0</c:v>
                </c:pt>
                <c:pt idx="64">
                  <c:v>0.28837493839979078</c:v>
                </c:pt>
                <c:pt idx="65">
                  <c:v>0.28837493839979078</c:v>
                </c:pt>
                <c:pt idx="66">
                  <c:v>0</c:v>
                </c:pt>
                <c:pt idx="67">
                  <c:v>0.28837493839979078</c:v>
                </c:pt>
                <c:pt idx="68">
                  <c:v>0.28837493839979078</c:v>
                </c:pt>
                <c:pt idx="69">
                  <c:v>2.9584034798993435</c:v>
                </c:pt>
                <c:pt idx="70">
                  <c:v>2.9584034798993435</c:v>
                </c:pt>
                <c:pt idx="71">
                  <c:v>1.9975197767604582</c:v>
                </c:pt>
                <c:pt idx="72">
                  <c:v>1.9975197767604582</c:v>
                </c:pt>
                <c:pt idx="73">
                  <c:v>0</c:v>
                </c:pt>
                <c:pt idx="74">
                  <c:v>1.9975197767604582</c:v>
                </c:pt>
                <c:pt idx="75">
                  <c:v>1.9975197767604582</c:v>
                </c:pt>
                <c:pt idx="76">
                  <c:v>0.38872284838432974</c:v>
                </c:pt>
                <c:pt idx="77">
                  <c:v>0.38872284838432974</c:v>
                </c:pt>
                <c:pt idx="78">
                  <c:v>0</c:v>
                </c:pt>
                <c:pt idx="79">
                  <c:v>0.38872284838432974</c:v>
                </c:pt>
                <c:pt idx="80">
                  <c:v>0.38872284838432974</c:v>
                </c:pt>
                <c:pt idx="81">
                  <c:v>0.11379195874168714</c:v>
                </c:pt>
                <c:pt idx="82">
                  <c:v>0.11379195874168714</c:v>
                </c:pt>
                <c:pt idx="83">
                  <c:v>0</c:v>
                </c:pt>
                <c:pt idx="84">
                  <c:v>0.11379195874168714</c:v>
                </c:pt>
                <c:pt idx="85">
                  <c:v>0.11379195874168714</c:v>
                </c:pt>
                <c:pt idx="86">
                  <c:v>0</c:v>
                </c:pt>
                <c:pt idx="87">
                  <c:v>0.11379195874168714</c:v>
                </c:pt>
                <c:pt idx="88">
                  <c:v>0.11379195874168714</c:v>
                </c:pt>
                <c:pt idx="89">
                  <c:v>0.38872284838432974</c:v>
                </c:pt>
                <c:pt idx="90">
                  <c:v>0.38872284838432974</c:v>
                </c:pt>
                <c:pt idx="91">
                  <c:v>1.9975197767604582</c:v>
                </c:pt>
                <c:pt idx="92">
                  <c:v>1.9975197767604582</c:v>
                </c:pt>
                <c:pt idx="93">
                  <c:v>2.9584034798993435</c:v>
                </c:pt>
                <c:pt idx="94">
                  <c:v>2.9584034798993435</c:v>
                </c:pt>
                <c:pt idx="95">
                  <c:v>9.9124832273762351</c:v>
                </c:pt>
                <c:pt idx="96">
                  <c:v>9.9124832273762351</c:v>
                </c:pt>
                <c:pt idx="97">
                  <c:v>26.510978290480125</c:v>
                </c:pt>
                <c:pt idx="98">
                  <c:v>26.5109782904801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DCC-4E19-BA82-349D3CB0A7E0}"/>
            </c:ext>
          </c:extLst>
        </c:ser>
        <c:ser>
          <c:idx val="3"/>
          <c:order val="3"/>
          <c:tx>
            <c:v/>
          </c:tx>
          <c:spPr>
            <a:ln w="6350">
              <a:solidFill>
                <a:srgbClr val="000000"/>
              </a:solidFill>
              <a:prstDash val="sysDash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35</c:v>
              </c:pt>
            </c:numLit>
          </c:xVal>
          <c:yVal>
            <c:numLit>
              <c:formatCode>General</c:formatCode>
              <c:ptCount val="2"/>
              <c:pt idx="0">
                <c:v>120.28580642945933</c:v>
              </c:pt>
              <c:pt idx="1">
                <c:v>120.28580642945933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3-8DCC-4E19-BA82-349D3CB0A7E0}"/>
            </c:ext>
          </c:extLst>
        </c:ser>
        <c:ser>
          <c:idx val="4"/>
          <c:order val="4"/>
          <c:tx>
            <c:v/>
          </c:tx>
          <c:spPr>
            <a:ln w="6350">
              <a:solidFill>
                <a:srgbClr val="000000"/>
              </a:solidFill>
              <a:prstDash val="solid"/>
            </a:ln>
            <a:effectLst/>
          </c:spPr>
          <c:marker>
            <c:symbol val="none"/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Mase-Sor2B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8DCC-4E19-BA82-349D3CB0A7E0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Lebo-Mill3A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8DCC-4E19-BA82-349D3CB0A7E0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Lebo-Sor9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8DCC-4E19-BA82-349D3CB0A7E0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Lebo-Mill3B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8DCC-4E19-BA82-349D3CB0A7E0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Mase-Sor2A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8DCC-4E19-BA82-349D3CB0A7E0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Mase-Sor3D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8DCC-4E19-BA82-349D3CB0A7E0}"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/>
                      <a:t>Mase-Sor2F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8DCC-4E19-BA82-349D3CB0A7E0}"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/>
                      <a:t>Stand-Sor2B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B-8DCC-4E19-BA82-349D3CB0A7E0}"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/>
                      <a:t>Lebo-Mill2A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C-8DCC-4E19-BA82-349D3CB0A7E0}"/>
                </c:ext>
              </c:extLst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/>
                      <a:t>Stand-Mai3A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D-8DCC-4E19-BA82-349D3CB0A7E0}"/>
                </c:ext>
              </c:extLst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/>
                      <a:t>Mase-Sor3C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E-8DCC-4E19-BA82-349D3CB0A7E0}"/>
                </c:ext>
              </c:extLst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/>
                      <a:t>Stand-Mai3B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F-8DCC-4E19-BA82-349D3CB0A7E0}"/>
                </c:ext>
              </c:extLst>
            </c:dLbl>
            <c:dLbl>
              <c:idx val="12"/>
              <c:layout/>
              <c:tx>
                <c:rich>
                  <a:bodyPr/>
                  <a:lstStyle/>
                  <a:p>
                    <a:r>
                      <a:rPr lang="en-US"/>
                      <a:t>Mase-Sor3A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0-8DCC-4E19-BA82-349D3CB0A7E0}"/>
                </c:ext>
              </c:extLst>
            </c:dLbl>
            <c:dLbl>
              <c:idx val="13"/>
              <c:layout/>
              <c:tx>
                <c:rich>
                  <a:bodyPr/>
                  <a:lstStyle/>
                  <a:p>
                    <a:r>
                      <a:rPr lang="en-US"/>
                      <a:t>Mase-Sor1A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1-8DCC-4E19-BA82-349D3CB0A7E0}"/>
                </c:ext>
              </c:extLst>
            </c:dLbl>
            <c:dLbl>
              <c:idx val="14"/>
              <c:layout/>
              <c:tx>
                <c:rich>
                  <a:bodyPr/>
                  <a:lstStyle/>
                  <a:p>
                    <a:r>
                      <a:rPr lang="en-US"/>
                      <a:t>Mase-Sor3B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2-8DCC-4E19-BA82-349D3CB0A7E0}"/>
                </c:ext>
              </c:extLst>
            </c:dLbl>
            <c:dLbl>
              <c:idx val="15"/>
              <c:layout/>
              <c:tx>
                <c:rich>
                  <a:bodyPr/>
                  <a:lstStyle/>
                  <a:p>
                    <a:r>
                      <a:rPr lang="en-US"/>
                      <a:t>Mase-Sor2D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3-8DCC-4E19-BA82-349D3CB0A7E0}"/>
                </c:ext>
              </c:extLst>
            </c:dLbl>
            <c:dLbl>
              <c:idx val="16"/>
              <c:layout/>
              <c:tx>
                <c:rich>
                  <a:bodyPr/>
                  <a:lstStyle/>
                  <a:p>
                    <a:r>
                      <a:rPr lang="en-US"/>
                      <a:t>Mase-Sor2E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4-8DCC-4E19-BA82-349D3CB0A7E0}"/>
                </c:ext>
              </c:extLst>
            </c:dLbl>
            <c:dLbl>
              <c:idx val="17"/>
              <c:layout/>
              <c:tx>
                <c:rich>
                  <a:bodyPr/>
                  <a:lstStyle/>
                  <a:p>
                    <a:r>
                      <a:rPr lang="en-US"/>
                      <a:t>Mase-Sor2C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5-8DCC-4E19-BA82-349D3CB0A7E0}"/>
                </c:ext>
              </c:extLst>
            </c:dLbl>
            <c:dLbl>
              <c:idx val="18"/>
              <c:layout/>
              <c:tx>
                <c:rich>
                  <a:bodyPr/>
                  <a:lstStyle/>
                  <a:p>
                    <a:r>
                      <a:rPr lang="en-US"/>
                      <a:t>Math-Sor1A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6-8DCC-4E19-BA82-349D3CB0A7E0}"/>
                </c:ext>
              </c:extLst>
            </c:dLbl>
            <c:dLbl>
              <c:idx val="19"/>
              <c:layout/>
              <c:tx>
                <c:rich>
                  <a:bodyPr/>
                  <a:lstStyle/>
                  <a:p>
                    <a:r>
                      <a:rPr lang="en-US"/>
                      <a:t>Lebo-Sor7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7-8DCC-4E19-BA82-349D3CB0A7E0}"/>
                </c:ext>
              </c:extLst>
            </c:dLbl>
            <c:dLbl>
              <c:idx val="20"/>
              <c:layout/>
              <c:tx>
                <c:rich>
                  <a:bodyPr/>
                  <a:lstStyle/>
                  <a:p>
                    <a:r>
                      <a:rPr lang="en-US"/>
                      <a:t>Stand-Sor1D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8-8DCC-4E19-BA82-349D3CB0A7E0}"/>
                </c:ext>
              </c:extLst>
            </c:dLbl>
            <c:dLbl>
              <c:idx val="21"/>
              <c:layout/>
              <c:tx>
                <c:rich>
                  <a:bodyPr/>
                  <a:lstStyle/>
                  <a:p>
                    <a:r>
                      <a:rPr lang="en-US"/>
                      <a:t>Stand-Sor1C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9-8DCC-4E19-BA82-349D3CB0A7E0}"/>
                </c:ext>
              </c:extLst>
            </c:dLbl>
            <c:dLbl>
              <c:idx val="22"/>
              <c:layout/>
              <c:tx>
                <c:rich>
                  <a:bodyPr/>
                  <a:lstStyle/>
                  <a:p>
                    <a:r>
                      <a:rPr lang="en-US"/>
                      <a:t>Stand-Sor2A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A-8DCC-4E19-BA82-349D3CB0A7E0}"/>
                </c:ext>
              </c:extLst>
            </c:dLbl>
            <c:dLbl>
              <c:idx val="23"/>
              <c:layout/>
              <c:tx>
                <c:rich>
                  <a:bodyPr/>
                  <a:lstStyle/>
                  <a:p>
                    <a:r>
                      <a:rPr lang="en-US"/>
                      <a:t>Lebo-Sor1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B-8DCC-4E19-BA82-349D3CB0A7E0}"/>
                </c:ext>
              </c:extLst>
            </c:dLbl>
            <c:dLbl>
              <c:idx val="24"/>
              <c:layout/>
              <c:tx>
                <c:rich>
                  <a:bodyPr/>
                  <a:lstStyle/>
                  <a:p>
                    <a:r>
                      <a:rPr lang="en-US"/>
                      <a:t>Lebo-Mill2B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C-8DCC-4E19-BA82-349D3CB0A7E0}"/>
                </c:ext>
              </c:extLst>
            </c:dLbl>
            <c:dLbl>
              <c:idx val="25"/>
              <c:layout/>
              <c:tx>
                <c:rich>
                  <a:bodyPr/>
                  <a:lstStyle/>
                  <a:p>
                    <a:r>
                      <a:rPr lang="en-US"/>
                      <a:t>Lebo-Sor5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D-8DCC-4E19-BA82-349D3CB0A7E0}"/>
                </c:ext>
              </c:extLst>
            </c:dLbl>
            <c:dLbl>
              <c:idx val="26"/>
              <c:layout/>
              <c:tx>
                <c:rich>
                  <a:bodyPr/>
                  <a:lstStyle/>
                  <a:p>
                    <a:r>
                      <a:rPr lang="en-US"/>
                      <a:t>Math-Sor1B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E-8DCC-4E19-BA82-349D3CB0A7E0}"/>
                </c:ext>
              </c:extLst>
            </c:dLbl>
            <c:dLbl>
              <c:idx val="27"/>
              <c:layout/>
              <c:tx>
                <c:rich>
                  <a:bodyPr/>
                  <a:lstStyle/>
                  <a:p>
                    <a:r>
                      <a:rPr lang="en-US"/>
                      <a:t>Stand-Sor1A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F-8DCC-4E19-BA82-349D3CB0A7E0}"/>
                </c:ext>
              </c:extLst>
            </c:dLbl>
            <c:dLbl>
              <c:idx val="28"/>
              <c:layout/>
              <c:tx>
                <c:rich>
                  <a:bodyPr/>
                  <a:lstStyle/>
                  <a:p>
                    <a:r>
                      <a:rPr lang="en-US"/>
                      <a:t>Lebo-Mill8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20-8DCC-4E19-BA82-349D3CB0A7E0}"/>
                </c:ext>
              </c:extLst>
            </c:dLbl>
            <c:dLbl>
              <c:idx val="29"/>
              <c:layout/>
              <c:tx>
                <c:rich>
                  <a:bodyPr/>
                  <a:lstStyle/>
                  <a:p>
                    <a:r>
                      <a:rPr lang="en-US"/>
                      <a:t>Lebo-Sor6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21-8DCC-4E19-BA82-349D3CB0A7E0}"/>
                </c:ext>
              </c:extLst>
            </c:dLbl>
            <c:dLbl>
              <c:idx val="30"/>
              <c:layout/>
              <c:tx>
                <c:rich>
                  <a:bodyPr/>
                  <a:lstStyle/>
                  <a:p>
                    <a:r>
                      <a:rPr lang="en-US"/>
                      <a:t>Math-Sor1C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22-8DCC-4E19-BA82-349D3CB0A7E0}"/>
                </c:ext>
              </c:extLst>
            </c:dLbl>
            <c:dLbl>
              <c:idx val="31"/>
              <c:layout/>
              <c:tx>
                <c:rich>
                  <a:bodyPr/>
                  <a:lstStyle/>
                  <a:p>
                    <a:r>
                      <a:rPr lang="en-US"/>
                      <a:t>Lebo-Sor4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23-8DCC-4E19-BA82-349D3CB0A7E0}"/>
                </c:ext>
              </c:extLst>
            </c:dLbl>
            <c:dLbl>
              <c:idx val="32"/>
              <c:layout/>
              <c:tx>
                <c:rich>
                  <a:bodyPr/>
                  <a:lstStyle/>
                  <a:p>
                    <a:r>
                      <a:rPr lang="en-US"/>
                      <a:t>Mase-Sor3E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24-8DCC-4E19-BA82-349D3CB0A7E0}"/>
                </c:ext>
              </c:extLst>
            </c:dLbl>
            <c:dLbl>
              <c:idx val="33"/>
              <c:layout/>
              <c:tx>
                <c:rich>
                  <a:bodyPr/>
                  <a:lstStyle/>
                  <a:p>
                    <a:r>
                      <a:rPr lang="en-US"/>
                      <a:t>Stand-Sor1B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25-8DCC-4E19-BA82-349D3CB0A7E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dLblPos val="b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XLSTAT_20240502_135127_1_HID!$C$1:$C$34</c:f>
              <c:numCache>
                <c:formatCode>General</c:formatCode>
                <c:ptCount val="3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</c:numCache>
            </c:numRef>
          </c:xVal>
          <c:yVal>
            <c:numRef>
              <c:f>XLSTAT_20240502_135127_1_HID!$D$1:$D$34</c:f>
              <c:numCache>
                <c:formatCode>General</c:formatCode>
                <c:ptCount val="3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6-8DCC-4E19-BA82-349D3CB0A7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1619647"/>
        <c:axId val="441605503"/>
      </c:scatterChart>
      <c:valAx>
        <c:axId val="441619647"/>
        <c:scaling>
          <c:orientation val="minMax"/>
          <c:max val="3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n-ZA"/>
                  <a:t> </a:t>
                </a:r>
              </a:p>
            </c:rich>
          </c:tx>
          <c:layout/>
          <c:overlay val="0"/>
        </c:title>
        <c:numFmt formatCode="General" sourceLinked="0"/>
        <c:majorTickMark val="none"/>
        <c:minorTickMark val="none"/>
        <c:tickLblPos val="none"/>
        <c:txPr>
          <a:bodyPr rot="0" vert="horz"/>
          <a:lstStyle/>
          <a:p>
            <a:pPr>
              <a:defRPr sz="700"/>
            </a:pPr>
            <a:endParaRPr lang="en-US"/>
          </a:p>
        </c:txPr>
        <c:crossAx val="441605503"/>
        <c:crosses val="autoZero"/>
        <c:crossBetween val="midCat"/>
      </c:valAx>
      <c:valAx>
        <c:axId val="441605503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n-ZA"/>
                  <a:t>Dissimilarity</a:t>
                </a:r>
              </a:p>
            </c:rich>
          </c:tx>
          <c:layout/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441619647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. Diale</dc:creator>
  <cp:keywords/>
  <dc:description/>
  <cp:lastModifiedBy>Olga M. Diale</cp:lastModifiedBy>
  <cp:revision>1</cp:revision>
  <dcterms:created xsi:type="dcterms:W3CDTF">2026-03-13T10:18:00Z</dcterms:created>
  <dcterms:modified xsi:type="dcterms:W3CDTF">2026-03-13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ad7615-2edd-4131-9c5b-2b6281440fd3</vt:lpwstr>
  </property>
</Properties>
</file>